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89B45" w14:textId="77777777" w:rsidR="007C7607" w:rsidRDefault="007C7607" w:rsidP="007C760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pt-BR"/>
        </w:rPr>
      </w:pPr>
      <w:bookmarkStart w:id="0" w:name="_GoBack"/>
      <w:bookmarkEnd w:id="0"/>
      <w:r w:rsidRPr="005A4C7F">
        <w:rPr>
          <w:rFonts w:ascii="Times New Roman" w:hAnsi="Times New Roman"/>
          <w:sz w:val="24"/>
          <w:szCs w:val="24"/>
          <w:lang w:val="en-US" w:eastAsia="pt-BR"/>
        </w:rPr>
        <w:t>Molecular characterization of Dengue virus type 2 (DENV-2) strains isolat</w:t>
      </w:r>
      <w:r>
        <w:rPr>
          <w:rFonts w:ascii="Times New Roman" w:hAnsi="Times New Roman"/>
          <w:sz w:val="24"/>
          <w:szCs w:val="24"/>
          <w:lang w:val="en-US" w:eastAsia="pt-BR"/>
        </w:rPr>
        <w:t>ed in Brazil from 1990</w:t>
      </w:r>
      <w:r w:rsidRPr="005A4C7F">
        <w:rPr>
          <w:rFonts w:ascii="Times New Roman" w:hAnsi="Times New Roman"/>
          <w:sz w:val="24"/>
          <w:szCs w:val="24"/>
          <w:lang w:val="en-US" w:eastAsia="pt-BR"/>
        </w:rPr>
        <w:t xml:space="preserve"> to </w:t>
      </w:r>
      <w:r>
        <w:rPr>
          <w:rFonts w:ascii="Times New Roman" w:hAnsi="Times New Roman"/>
          <w:sz w:val="24"/>
          <w:szCs w:val="24"/>
          <w:lang w:val="en-US" w:eastAsia="pt-BR"/>
        </w:rPr>
        <w:t>2008</w:t>
      </w:r>
      <w:r w:rsidRPr="005A4C7F">
        <w:rPr>
          <w:rFonts w:ascii="Times New Roman" w:hAnsi="Times New Roman"/>
          <w:sz w:val="24"/>
          <w:szCs w:val="24"/>
          <w:lang w:val="en-US" w:eastAsia="pt-BR"/>
        </w:rPr>
        <w:t xml:space="preserve"> based on the</w:t>
      </w:r>
      <w:r>
        <w:rPr>
          <w:rFonts w:ascii="Times New Roman" w:hAnsi="Times New Roman"/>
          <w:sz w:val="24"/>
          <w:szCs w:val="24"/>
          <w:lang w:val="en-US" w:eastAsia="pt-BR"/>
        </w:rPr>
        <w:t xml:space="preserve"> complete genome (coding region)</w:t>
      </w:r>
      <w:r w:rsidRPr="005A4C7F">
        <w:rPr>
          <w:rFonts w:ascii="Times New Roman" w:hAnsi="Times New Roman"/>
          <w:sz w:val="24"/>
          <w:szCs w:val="24"/>
          <w:lang w:val="en-US" w:eastAsia="pt-BR"/>
        </w:rPr>
        <w:t xml:space="preserve"> analysis.</w:t>
      </w:r>
    </w:p>
    <w:p w14:paraId="19C971D2" w14:textId="77777777" w:rsidR="00F70ED4" w:rsidRDefault="00F70ED4" w:rsidP="00770010">
      <w:pPr>
        <w:tabs>
          <w:tab w:val="left" w:pos="2685"/>
          <w:tab w:val="left" w:pos="351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pt-BR"/>
        </w:rPr>
      </w:pPr>
      <w:r>
        <w:rPr>
          <w:rFonts w:ascii="Times New Roman" w:hAnsi="Times New Roman"/>
          <w:sz w:val="24"/>
          <w:szCs w:val="24"/>
          <w:lang w:val="en-US" w:eastAsia="pt-BR"/>
        </w:rPr>
        <w:tab/>
      </w:r>
    </w:p>
    <w:tbl>
      <w:tblPr>
        <w:tblpPr w:leftFromText="141" w:rightFromText="141" w:vertAnchor="page" w:horzAnchor="margin" w:tblpXSpec="center" w:tblpY="2296"/>
        <w:tblW w:w="152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1334"/>
        <w:gridCol w:w="665"/>
        <w:gridCol w:w="666"/>
        <w:gridCol w:w="679"/>
        <w:gridCol w:w="679"/>
        <w:gridCol w:w="724"/>
        <w:gridCol w:w="621"/>
        <w:gridCol w:w="666"/>
        <w:gridCol w:w="666"/>
        <w:gridCol w:w="666"/>
        <w:gridCol w:w="679"/>
        <w:gridCol w:w="671"/>
        <w:gridCol w:w="8"/>
        <w:gridCol w:w="666"/>
        <w:gridCol w:w="666"/>
        <w:gridCol w:w="678"/>
        <w:gridCol w:w="679"/>
        <w:gridCol w:w="563"/>
        <w:gridCol w:w="567"/>
        <w:gridCol w:w="981"/>
      </w:tblGrid>
      <w:tr w:rsidR="00073CC2" w:rsidRPr="00836D98" w14:paraId="132DE9BC" w14:textId="77777777">
        <w:trPr>
          <w:trHeight w:hRule="exact" w:val="556"/>
        </w:trPr>
        <w:tc>
          <w:tcPr>
            <w:tcW w:w="1740" w:type="dxa"/>
            <w:vMerge w:val="restart"/>
            <w:tcBorders>
              <w:left w:val="nil"/>
            </w:tcBorders>
            <w:vAlign w:val="center"/>
          </w:tcPr>
          <w:p w14:paraId="60205144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ENV-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rains</w:t>
            </w:r>
            <w:proofErr w:type="spellEnd"/>
          </w:p>
        </w:tc>
        <w:tc>
          <w:tcPr>
            <w:tcW w:w="13524" w:type="dxa"/>
            <w:gridSpan w:val="20"/>
            <w:tcBorders>
              <w:right w:val="nil"/>
            </w:tcBorders>
          </w:tcPr>
          <w:p w14:paraId="52DA7E9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3371503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4C7F">
              <w:rPr>
                <w:rFonts w:ascii="Times New Roman" w:hAnsi="Times New Roman"/>
                <w:lang w:val="en-US"/>
              </w:rPr>
              <w:t>Gene/Amino acid position</w:t>
            </w:r>
          </w:p>
        </w:tc>
      </w:tr>
      <w:tr w:rsidR="00073CC2" w:rsidRPr="00836D98" w14:paraId="22761744" w14:textId="77777777">
        <w:trPr>
          <w:trHeight w:hRule="exact" w:val="313"/>
        </w:trPr>
        <w:tc>
          <w:tcPr>
            <w:tcW w:w="1740" w:type="dxa"/>
            <w:vMerge/>
            <w:tcBorders>
              <w:left w:val="nil"/>
            </w:tcBorders>
          </w:tcPr>
          <w:p w14:paraId="636C9C60" w14:textId="77777777" w:rsidR="00F70ED4" w:rsidRPr="00836D98" w:rsidRDefault="00F70ED4" w:rsidP="00073C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4" w:type="dxa"/>
            <w:vMerge w:val="restart"/>
            <w:vAlign w:val="center"/>
          </w:tcPr>
          <w:p w14:paraId="58B7E8DD" w14:textId="77777777" w:rsidR="00073CC2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linical</w:t>
            </w:r>
            <w:proofErr w:type="spellEnd"/>
          </w:p>
          <w:p w14:paraId="226D45E5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sentation</w:t>
            </w:r>
            <w:proofErr w:type="spellEnd"/>
          </w:p>
        </w:tc>
        <w:tc>
          <w:tcPr>
            <w:tcW w:w="3413" w:type="dxa"/>
            <w:gridSpan w:val="5"/>
            <w:vMerge w:val="restart"/>
            <w:shd w:val="clear" w:color="auto" w:fill="auto"/>
            <w:vAlign w:val="center"/>
          </w:tcPr>
          <w:p w14:paraId="551F335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9015F9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3969" w:type="dxa"/>
            <w:gridSpan w:val="6"/>
            <w:vMerge w:val="restart"/>
            <w:shd w:val="clear" w:color="auto" w:fill="auto"/>
            <w:vAlign w:val="center"/>
          </w:tcPr>
          <w:p w14:paraId="34BC9BD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42B3503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36D98">
              <w:rPr>
                <w:rFonts w:ascii="Times New Roman" w:hAnsi="Times New Roman"/>
              </w:rPr>
              <w:t>prM</w:t>
            </w:r>
            <w:proofErr w:type="spellEnd"/>
          </w:p>
        </w:tc>
        <w:tc>
          <w:tcPr>
            <w:tcW w:w="4808" w:type="dxa"/>
            <w:gridSpan w:val="8"/>
            <w:tcBorders>
              <w:right w:val="nil"/>
            </w:tcBorders>
            <w:shd w:val="clear" w:color="auto" w:fill="auto"/>
            <w:vAlign w:val="center"/>
          </w:tcPr>
          <w:p w14:paraId="7419F26C" w14:textId="77777777" w:rsidR="00F70ED4" w:rsidRPr="00836D98" w:rsidRDefault="00F70ED4" w:rsidP="00073CC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36D98">
              <w:rPr>
                <w:rFonts w:ascii="Times New Roman" w:hAnsi="Times New Roman"/>
                <w:lang w:val="en-US"/>
              </w:rPr>
              <w:t>E</w:t>
            </w:r>
          </w:p>
        </w:tc>
      </w:tr>
      <w:tr w:rsidR="00073CC2" w:rsidRPr="00836D98" w14:paraId="3CDF9D01" w14:textId="77777777">
        <w:trPr>
          <w:trHeight w:hRule="exact" w:val="233"/>
        </w:trPr>
        <w:tc>
          <w:tcPr>
            <w:tcW w:w="1740" w:type="dxa"/>
            <w:vMerge/>
            <w:tcBorders>
              <w:left w:val="nil"/>
            </w:tcBorders>
          </w:tcPr>
          <w:p w14:paraId="27675343" w14:textId="77777777" w:rsidR="00F70ED4" w:rsidRPr="00836D98" w:rsidRDefault="00F70ED4" w:rsidP="00073C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1F1F6B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13" w:type="dxa"/>
            <w:gridSpan w:val="5"/>
            <w:vMerge/>
            <w:shd w:val="clear" w:color="auto" w:fill="auto"/>
          </w:tcPr>
          <w:p w14:paraId="7A92F8A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gridSpan w:val="6"/>
            <w:vMerge/>
            <w:shd w:val="clear" w:color="auto" w:fill="auto"/>
            <w:vAlign w:val="center"/>
          </w:tcPr>
          <w:p w14:paraId="735B5DD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gridSpan w:val="7"/>
            <w:shd w:val="clear" w:color="auto" w:fill="auto"/>
            <w:vAlign w:val="center"/>
          </w:tcPr>
          <w:p w14:paraId="132BDC25" w14:textId="77777777" w:rsidR="00F70ED4" w:rsidRPr="00836D98" w:rsidRDefault="00F333F5" w:rsidP="00073CC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main</w:t>
            </w:r>
            <w:r w:rsidRPr="00836D9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F70ED4" w:rsidRPr="00836D9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I</w:t>
            </w:r>
          </w:p>
        </w:tc>
        <w:tc>
          <w:tcPr>
            <w:tcW w:w="981" w:type="dxa"/>
            <w:tcBorders>
              <w:right w:val="nil"/>
            </w:tcBorders>
            <w:shd w:val="clear" w:color="auto" w:fill="auto"/>
            <w:vAlign w:val="center"/>
          </w:tcPr>
          <w:p w14:paraId="14A94598" w14:textId="77777777" w:rsidR="00F70ED4" w:rsidRPr="00836D98" w:rsidRDefault="00F333F5" w:rsidP="00073CC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main</w:t>
            </w:r>
            <w:r w:rsidRPr="00836D9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F70ED4" w:rsidRPr="00836D9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</w:t>
            </w:r>
          </w:p>
        </w:tc>
      </w:tr>
      <w:tr w:rsidR="00073CC2" w:rsidRPr="00836D98" w14:paraId="00E998F4" w14:textId="77777777">
        <w:trPr>
          <w:trHeight w:hRule="exact" w:val="340"/>
        </w:trPr>
        <w:tc>
          <w:tcPr>
            <w:tcW w:w="1740" w:type="dxa"/>
            <w:vMerge/>
            <w:tcBorders>
              <w:left w:val="nil"/>
              <w:bottom w:val="single" w:sz="4" w:space="0" w:color="000000"/>
            </w:tcBorders>
          </w:tcPr>
          <w:p w14:paraId="6996FF76" w14:textId="77777777" w:rsidR="00F70ED4" w:rsidRPr="00836D98" w:rsidRDefault="00F70ED4" w:rsidP="00073C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60D3326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 w14:paraId="214064E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14:paraId="3E6C4F4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 w14:paraId="5C29602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 w14:paraId="3A5BB04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 w14:paraId="6A879A3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 w14:paraId="6F352AA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14:paraId="65B2BC6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14:paraId="14F2DD5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14:paraId="44221A3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 w14:paraId="6B55628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679" w:type="dxa"/>
            <w:gridSpan w:val="2"/>
            <w:tcBorders>
              <w:bottom w:val="single" w:sz="4" w:space="0" w:color="000000"/>
            </w:tcBorders>
            <w:vAlign w:val="center"/>
          </w:tcPr>
          <w:p w14:paraId="45B118F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14:paraId="361708B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14:paraId="2CB5C6D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 w14:paraId="549A240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 w14:paraId="38663A4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44D58B2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F494D0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981" w:type="dxa"/>
            <w:tcBorders>
              <w:bottom w:val="single" w:sz="4" w:space="0" w:color="000000"/>
              <w:right w:val="nil"/>
            </w:tcBorders>
            <w:vAlign w:val="center"/>
          </w:tcPr>
          <w:p w14:paraId="4A1E212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</w:tr>
      <w:tr w:rsidR="00073CC2" w:rsidRPr="00836D98" w14:paraId="47468330" w14:textId="77777777">
        <w:trPr>
          <w:trHeight w:hRule="exact" w:val="256"/>
        </w:trPr>
        <w:tc>
          <w:tcPr>
            <w:tcW w:w="1740" w:type="dxa"/>
            <w:tcBorders>
              <w:left w:val="nil"/>
              <w:bottom w:val="nil"/>
            </w:tcBorders>
            <w:shd w:val="clear" w:color="auto" w:fill="auto"/>
          </w:tcPr>
          <w:p w14:paraId="1C9D715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  <w:lang w:val="en-US"/>
              </w:rPr>
              <w:t>BR64022/1998</w:t>
            </w:r>
            <w:r w:rsidR="00836D98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334" w:type="dxa"/>
            <w:tcBorders>
              <w:bottom w:val="nil"/>
            </w:tcBorders>
            <w:shd w:val="clear" w:color="auto" w:fill="auto"/>
          </w:tcPr>
          <w:p w14:paraId="5F116F31" w14:textId="77777777" w:rsidR="00F70ED4" w:rsidRPr="00836D98" w:rsidRDefault="00F70ED4" w:rsidP="00D447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D4474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5" w:type="dxa"/>
            <w:tcBorders>
              <w:bottom w:val="nil"/>
              <w:right w:val="nil"/>
            </w:tcBorders>
            <w:shd w:val="clear" w:color="auto" w:fill="auto"/>
          </w:tcPr>
          <w:p w14:paraId="3AE3A1A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BE372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577E3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918E5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724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F0DBC2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21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CF8E2C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20399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4D4AA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353CB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65EDE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79" w:type="dxa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0637E3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66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3EE0E0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9BDFC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E5B87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E2131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02D76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0E954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80F51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</w:tr>
      <w:tr w:rsidR="00073CC2" w:rsidRPr="00836D98" w14:paraId="29ECD5CB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</w:tcPr>
          <w:p w14:paraId="7723A57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Jamaica/198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D90E9E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6A2AF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379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0F26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0E1E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827AF3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578B4D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2BE148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126BEB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66F180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EF968B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133C3D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9EE184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E25521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8CA827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BFACCD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F9233B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D7EAB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5487D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5E1EF5A1" w14:textId="77777777">
        <w:trPr>
          <w:trHeight w:hRule="exact" w:val="211"/>
        </w:trPr>
        <w:tc>
          <w:tcPr>
            <w:tcW w:w="1740" w:type="dxa"/>
            <w:tcBorders>
              <w:top w:val="nil"/>
              <w:left w:val="nil"/>
              <w:bottom w:val="nil"/>
            </w:tcBorders>
          </w:tcPr>
          <w:p w14:paraId="7DD2A289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uine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/</w:t>
            </w:r>
            <w:r w:rsidR="00F70ED4" w:rsidRPr="00836D9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4B2612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45C08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8C19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73B3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838E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A4CB00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09741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4B6E8F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813894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085F17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D8DFE9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B6C807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C89CD5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D96862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2A544F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9534D1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BC115E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72927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B68CA1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5B347573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64C210A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9145/RJ/199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BFBFBF"/>
          </w:tcPr>
          <w:p w14:paraId="0406D255" w14:textId="77777777" w:rsidR="00F70ED4" w:rsidRPr="00836D98" w:rsidRDefault="00F70ED4" w:rsidP="00D447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D4474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14BFC8A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C820E0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4610E7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A73CE1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27B6BF7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28DC3A6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B888A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95E902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BCE330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088EA0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4F88431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3982130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E20FFA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2FCC37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5E4B57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212069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92EA4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7336EF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33335914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068AA02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1768/RJ/199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BFBFBF"/>
          </w:tcPr>
          <w:p w14:paraId="0F2F209C" w14:textId="77777777" w:rsidR="00F70ED4" w:rsidRPr="00836D98" w:rsidRDefault="00F70ED4" w:rsidP="00D447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D4474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1E02C0B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AA8D1B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838A5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5F126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385201B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3D188C8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1D479C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50937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1373EA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6AC26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4DB1361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2276266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9ABB01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A8EE2B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69CF64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E9FD8A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48667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9012E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366768DB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53ED30A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2727/RJ/1991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BFBFBF"/>
          </w:tcPr>
          <w:p w14:paraId="4D704F15" w14:textId="77777777" w:rsidR="00F70ED4" w:rsidRPr="00836D98" w:rsidRDefault="00F70ED4" w:rsidP="00D447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D4474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6896BF5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A37E10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CC06A4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CBA5AE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643DDE0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347AABE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12160B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888DF6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5EEEA0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94DB3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2EA9E00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46048F1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7F131D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B1163C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52D103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CD33EA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F1698F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0F79DA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5F362638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82E6FF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8622/CE/1994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BFBFBF"/>
          </w:tcPr>
          <w:p w14:paraId="6889B323" w14:textId="77777777" w:rsidR="00F70ED4" w:rsidRPr="00836D98" w:rsidRDefault="00F70ED4" w:rsidP="00D447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D4474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05AA3B3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EAE0C8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623CB0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630645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4986628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437EB7B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F5B168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47B856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1BA2E0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E84289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6F17151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63909EB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E26D03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20F9F9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C6AE94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C843F4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87B811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5155A4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439CD707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B6521E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1310/RJ/199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BFBFBF"/>
          </w:tcPr>
          <w:p w14:paraId="31D2D33E" w14:textId="77777777" w:rsidR="00F70ED4" w:rsidRPr="00836D98" w:rsidRDefault="00F70ED4" w:rsidP="00D447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D4474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7FFEC51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BDB0B5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D4E233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9AA4B3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2513C94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031D9C4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200664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4612EA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48951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E8D537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4EC73B6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4C3F4D2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37F2CA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0E1D77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312E7C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52ECC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352513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802199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27C9968B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72F1F63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4905/RJ/1999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BFBFBF"/>
          </w:tcPr>
          <w:p w14:paraId="477F918B" w14:textId="77777777" w:rsidR="00F70ED4" w:rsidRPr="00836D98" w:rsidRDefault="00F70ED4" w:rsidP="00D447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D4474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03FF5B3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5A042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5EED9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2CE93F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3A0EAB1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5FC76F9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1100D6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FE0032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FE7143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EFE733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1297EA6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6907C22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AFA15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1CC69C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A02F0D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DDDC05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F27D25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BC670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58730E04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BA116E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337/RJ/200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D9D9D9"/>
          </w:tcPr>
          <w:p w14:paraId="6DF895E6" w14:textId="77777777" w:rsidR="00F70ED4" w:rsidRPr="00836D98" w:rsidRDefault="00F333F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749B8DA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96AF5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D25F5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9FB32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33A84A9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5A41520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F4969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429DC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AB196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FB77C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562E55C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4A9D4FF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128C8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A6EFC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49E7C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4EB85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0351D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66F28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073CC2" w:rsidRPr="00836D98" w14:paraId="2D198C20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0ED9BA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450/RJ/200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D9D9D9"/>
          </w:tcPr>
          <w:p w14:paraId="4679143C" w14:textId="77777777" w:rsidR="00F70ED4" w:rsidRPr="00836D98" w:rsidRDefault="00F333F5" w:rsidP="00D447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D4474D">
              <w:rPr>
                <w:rFonts w:ascii="Times New Roman" w:hAnsi="Times New Roman"/>
                <w:sz w:val="18"/>
                <w:szCs w:val="18"/>
              </w:rPr>
              <w:t>F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t xml:space="preserve"> </w:t>
            </w:r>
            <w:proofErr w:type="spellStart"/>
            <w:r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2E0A0EF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ED43B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4CAF5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EF2B8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7565467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494DF39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86BB1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C4A6B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3CA54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9C823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6C3D068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7C30FF0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B4909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1B39E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8A5A4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B5D7D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25431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8BC53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4CFDD865" w14:textId="77777777">
        <w:trPr>
          <w:trHeight w:hRule="exact" w:val="369"/>
        </w:trPr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821637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690/RJ/2008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D9D9D9"/>
          </w:tcPr>
          <w:p w14:paraId="43F2B7A2" w14:textId="77777777" w:rsidR="00F70ED4" w:rsidRPr="00836D98" w:rsidRDefault="00F333F5" w:rsidP="00D447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D4474D" w:rsidRPr="00836D98">
              <w:rPr>
                <w:rFonts w:ascii="Times New Roman" w:hAnsi="Times New Roman"/>
                <w:sz w:val="18"/>
                <w:szCs w:val="18"/>
              </w:rPr>
              <w:t>HF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t xml:space="preserve"> </w:t>
            </w:r>
            <w:proofErr w:type="spellStart"/>
            <w:r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517B9A0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D169D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D55E4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8DA99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36B01F1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1DA553E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91892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46B59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B2473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61DFB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36D0633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737C33B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D8C66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41206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861E4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43C55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F540C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C35E1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073CC2" w:rsidRPr="00836D98" w14:paraId="2405E4C3" w14:textId="77777777">
        <w:trPr>
          <w:trHeight w:hRule="exact" w:val="273"/>
        </w:trPr>
        <w:tc>
          <w:tcPr>
            <w:tcW w:w="1740" w:type="dxa"/>
            <w:tcBorders>
              <w:top w:val="nil"/>
              <w:left w:val="nil"/>
              <w:bottom w:val="nil"/>
            </w:tcBorders>
          </w:tcPr>
          <w:p w14:paraId="4163897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DakAr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 xml:space="preserve">/1991   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29C530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 xml:space="preserve">- 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28DB2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C2AD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E1A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5A1D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B7D549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2242A1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0703FA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D45B39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607993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C8DFE5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E63394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F9850C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160885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F5A359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2C785A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B5E30C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8314F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AC85F8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7E65D11D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  <w:vAlign w:val="center"/>
          </w:tcPr>
          <w:p w14:paraId="1125C62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Mexico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>/199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12FEB0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579CF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B51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B667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748B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E7E3C2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BD64E3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782F6F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649F01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D8BCA2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6D78F3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69D0DC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226C0B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3BB3CF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11F84F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13C9D0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D619A5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6BED3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B78A53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073CC2" w:rsidRPr="00836D98" w14:paraId="10BA5E2E" w14:textId="77777777">
        <w:trPr>
          <w:trHeight w:hRule="exact" w:val="340"/>
        </w:trPr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144BF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R59/2001</w:t>
            </w:r>
            <w:r w:rsidR="00836D98">
              <w:rPr>
                <w:rFonts w:ascii="Times New Roman" w:hAnsi="Times New Roman"/>
                <w:sz w:val="18"/>
                <w:szCs w:val="18"/>
              </w:rPr>
              <w:t>*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2CAB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18EBE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14E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EBD0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B0F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12F3A5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BDDC9D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4F35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8B10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BC0D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0EE0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717CC1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6FCA65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6C66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632F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ED82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7D5A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D81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BA5F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</w:tbl>
    <w:p w14:paraId="58BBCAB3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375C1383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eastAsia="pt-BR"/>
        </w:rPr>
      </w:pPr>
    </w:p>
    <w:p w14:paraId="6265644D" w14:textId="77777777" w:rsidR="00836D98" w:rsidRDefault="00836D98" w:rsidP="00F70ED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eastAsia="pt-BR"/>
        </w:rPr>
      </w:pPr>
    </w:p>
    <w:p w14:paraId="66C5C466" w14:textId="77777777" w:rsidR="00836D98" w:rsidRDefault="00073CC2" w:rsidP="00073CC2">
      <w:pPr>
        <w:tabs>
          <w:tab w:val="left" w:pos="373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eastAsia="pt-BR"/>
        </w:rPr>
      </w:pPr>
      <w:r>
        <w:rPr>
          <w:rFonts w:ascii="Times New Roman" w:hAnsi="Times New Roman"/>
          <w:b/>
          <w:sz w:val="24"/>
          <w:szCs w:val="24"/>
          <w:lang w:eastAsia="pt-BR"/>
        </w:rPr>
        <w:tab/>
      </w:r>
    </w:p>
    <w:p w14:paraId="4C0C6282" w14:textId="77777777" w:rsidR="00073CC2" w:rsidRDefault="00073CC2" w:rsidP="00073CC2">
      <w:pPr>
        <w:tabs>
          <w:tab w:val="left" w:pos="373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eastAsia="pt-BR"/>
        </w:rPr>
      </w:pPr>
    </w:p>
    <w:tbl>
      <w:tblPr>
        <w:tblpPr w:leftFromText="141" w:rightFromText="141" w:vertAnchor="page" w:horzAnchor="page" w:tblpX="1903" w:tblpY="2671"/>
        <w:tblW w:w="143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1306"/>
        <w:gridCol w:w="1145"/>
        <w:gridCol w:w="720"/>
        <w:gridCol w:w="720"/>
        <w:gridCol w:w="720"/>
        <w:gridCol w:w="720"/>
        <w:gridCol w:w="710"/>
        <w:gridCol w:w="910"/>
        <w:gridCol w:w="720"/>
        <w:gridCol w:w="682"/>
        <w:gridCol w:w="808"/>
        <w:gridCol w:w="808"/>
        <w:gridCol w:w="18"/>
        <w:gridCol w:w="418"/>
        <w:gridCol w:w="644"/>
        <w:gridCol w:w="540"/>
        <w:gridCol w:w="540"/>
        <w:gridCol w:w="582"/>
      </w:tblGrid>
      <w:tr w:rsidR="00F70ED4" w:rsidRPr="00836D98" w14:paraId="77DFC8D9" w14:textId="77777777">
        <w:trPr>
          <w:trHeight w:hRule="exact" w:val="546"/>
        </w:trPr>
        <w:tc>
          <w:tcPr>
            <w:tcW w:w="161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22BECD2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ENV-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rains</w:t>
            </w:r>
            <w:proofErr w:type="spellEnd"/>
          </w:p>
        </w:tc>
        <w:tc>
          <w:tcPr>
            <w:tcW w:w="12711" w:type="dxa"/>
            <w:gridSpan w:val="18"/>
            <w:tcBorders>
              <w:right w:val="nil"/>
            </w:tcBorders>
            <w:shd w:val="clear" w:color="auto" w:fill="auto"/>
            <w:vAlign w:val="center"/>
          </w:tcPr>
          <w:p w14:paraId="3A28F4B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0416580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4C7F">
              <w:rPr>
                <w:rFonts w:ascii="Times New Roman" w:hAnsi="Times New Roman"/>
                <w:lang w:val="en-US"/>
              </w:rPr>
              <w:t>Gene/Amino acid position</w:t>
            </w:r>
          </w:p>
        </w:tc>
      </w:tr>
      <w:tr w:rsidR="00F70ED4" w:rsidRPr="00836D98" w14:paraId="41B4D875" w14:textId="77777777">
        <w:trPr>
          <w:trHeight w:hRule="exact" w:val="340"/>
        </w:trPr>
        <w:tc>
          <w:tcPr>
            <w:tcW w:w="1617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F29158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14:paraId="462AECA0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sentation</w:t>
            </w:r>
            <w:proofErr w:type="spellEnd"/>
          </w:p>
        </w:tc>
        <w:tc>
          <w:tcPr>
            <w:tcW w:w="8681" w:type="dxa"/>
            <w:gridSpan w:val="12"/>
            <w:shd w:val="clear" w:color="auto" w:fill="auto"/>
            <w:vAlign w:val="center"/>
          </w:tcPr>
          <w:p w14:paraId="77C48C2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Cs w:val="18"/>
              </w:rPr>
              <w:t>E</w:t>
            </w:r>
          </w:p>
        </w:tc>
        <w:tc>
          <w:tcPr>
            <w:tcW w:w="2724" w:type="dxa"/>
            <w:gridSpan w:val="5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4A412EF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Cs w:val="18"/>
              </w:rPr>
              <w:t>NS1</w:t>
            </w:r>
          </w:p>
        </w:tc>
      </w:tr>
      <w:tr w:rsidR="00F70ED4" w:rsidRPr="00836D98" w14:paraId="65B3F6A1" w14:textId="77777777">
        <w:trPr>
          <w:trHeight w:hRule="exact" w:val="340"/>
        </w:trPr>
        <w:tc>
          <w:tcPr>
            <w:tcW w:w="1617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1E0E8F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shd w:val="clear" w:color="auto" w:fill="auto"/>
            <w:vAlign w:val="center"/>
          </w:tcPr>
          <w:p w14:paraId="3C55BA6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vAlign w:val="center"/>
          </w:tcPr>
          <w:p w14:paraId="3FDD9CA6" w14:textId="77777777" w:rsidR="00F70ED4" w:rsidRPr="00836D98" w:rsidRDefault="00F333F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main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70ED4" w:rsidRPr="00836D98">
              <w:rPr>
                <w:rFonts w:ascii="Times New Roman" w:hAnsi="Times New Roman"/>
                <w:sz w:val="18"/>
                <w:szCs w:val="18"/>
              </w:rPr>
              <w:t xml:space="preserve"> II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14:paraId="33CF56DC" w14:textId="77777777" w:rsidR="00F70ED4" w:rsidRPr="00836D98" w:rsidRDefault="00F333F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main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70ED4" w:rsidRPr="00836D98">
              <w:rPr>
                <w:rFonts w:ascii="Times New Roman" w:hAnsi="Times New Roman"/>
                <w:sz w:val="18"/>
                <w:szCs w:val="18"/>
              </w:rPr>
              <w:t xml:space="preserve"> I</w:t>
            </w:r>
          </w:p>
        </w:tc>
        <w:tc>
          <w:tcPr>
            <w:tcW w:w="3060" w:type="dxa"/>
            <w:gridSpan w:val="4"/>
            <w:shd w:val="clear" w:color="auto" w:fill="auto"/>
            <w:vAlign w:val="center"/>
          </w:tcPr>
          <w:p w14:paraId="3444057F" w14:textId="77777777" w:rsidR="00F70ED4" w:rsidRPr="00836D98" w:rsidRDefault="00F333F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main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70ED4" w:rsidRPr="00836D98">
              <w:rPr>
                <w:rFonts w:ascii="Times New Roman" w:hAnsi="Times New Roman"/>
                <w:sz w:val="18"/>
                <w:szCs w:val="18"/>
              </w:rPr>
              <w:t xml:space="preserve"> III</w:t>
            </w:r>
          </w:p>
        </w:tc>
        <w:tc>
          <w:tcPr>
            <w:tcW w:w="3036" w:type="dxa"/>
            <w:gridSpan w:val="5"/>
            <w:shd w:val="clear" w:color="auto" w:fill="auto"/>
            <w:vAlign w:val="center"/>
          </w:tcPr>
          <w:p w14:paraId="3093AF3B" w14:textId="77777777" w:rsidR="00F70ED4" w:rsidRPr="00836D98" w:rsidRDefault="00F333F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nsolubl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2724" w:type="dxa"/>
            <w:gridSpan w:val="5"/>
            <w:vMerge/>
            <w:tcBorders>
              <w:right w:val="nil"/>
            </w:tcBorders>
            <w:shd w:val="clear" w:color="auto" w:fill="auto"/>
            <w:vAlign w:val="center"/>
          </w:tcPr>
          <w:p w14:paraId="2CB638F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70ED4" w:rsidRPr="00836D98" w14:paraId="1035862B" w14:textId="77777777">
        <w:trPr>
          <w:trHeight w:hRule="exact" w:val="340"/>
        </w:trPr>
        <w:tc>
          <w:tcPr>
            <w:tcW w:w="1617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44096058" w14:textId="77777777" w:rsidR="00F70ED4" w:rsidRPr="00836D98" w:rsidRDefault="00F70ED4" w:rsidP="00073C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36C1F25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7B2D2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7F1AF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393BC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B661C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D138F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839F1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47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7A3D9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9ACC9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A674F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1507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D7C17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91</w:t>
            </w:r>
          </w:p>
        </w:tc>
        <w:tc>
          <w:tcPr>
            <w:tcW w:w="43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24BCF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72B41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74889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 w14:paraId="21A8CA5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582" w:type="dxa"/>
            <w:tcBorders>
              <w:bottom w:val="single" w:sz="4" w:space="0" w:color="000000"/>
              <w:right w:val="nil"/>
            </w:tcBorders>
            <w:vAlign w:val="center"/>
          </w:tcPr>
          <w:p w14:paraId="6367625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</w:tr>
      <w:tr w:rsidR="00F70ED4" w:rsidRPr="00836D98" w14:paraId="746D6D44" w14:textId="77777777">
        <w:trPr>
          <w:trHeight w:hRule="exact" w:val="274"/>
        </w:trPr>
        <w:tc>
          <w:tcPr>
            <w:tcW w:w="1617" w:type="dxa"/>
            <w:tcBorders>
              <w:left w:val="nil"/>
              <w:bottom w:val="nil"/>
            </w:tcBorders>
            <w:shd w:val="clear" w:color="auto" w:fill="auto"/>
          </w:tcPr>
          <w:p w14:paraId="7068E72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  <w:lang w:val="en-US"/>
              </w:rPr>
              <w:t>BR64022/1998</w:t>
            </w:r>
            <w:r w:rsidR="00836D98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306" w:type="dxa"/>
            <w:tcBorders>
              <w:bottom w:val="nil"/>
              <w:right w:val="single" w:sz="4" w:space="0" w:color="000000"/>
            </w:tcBorders>
            <w:shd w:val="clear" w:color="auto" w:fill="auto"/>
          </w:tcPr>
          <w:p w14:paraId="03799519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45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A599B5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A9992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65FFC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126A7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8BCDD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63C2A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2FB14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B0A92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55945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285AF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808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535B62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6" w:type="dxa"/>
            <w:gridSpan w:val="2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898DD0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63B1C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A8ED0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99DA1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4FA4A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F70ED4" w:rsidRPr="00836D98" w14:paraId="139C93DA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</w:tcPr>
          <w:p w14:paraId="2505C39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Jamaica/1983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</w:tcPr>
          <w:p w14:paraId="692E25E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A707D1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7B85F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D0224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C1240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8F75E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2AB37E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D8D2F2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55C90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20DC25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4E4A72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2ED0AB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AC1B56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458E18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CF9E0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ED502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5629909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F70ED4" w:rsidRPr="00836D98" w14:paraId="23232A9C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</w:tcPr>
          <w:p w14:paraId="78E0BF00" w14:textId="77777777" w:rsidR="00F70ED4" w:rsidRPr="00836D98" w:rsidRDefault="00073CC2" w:rsidP="00073CC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uine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/</w:t>
            </w:r>
            <w:r w:rsidR="00F70ED4" w:rsidRPr="00836D9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</w:tcPr>
          <w:p w14:paraId="610C54A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118ECB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3E75C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396E2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4452C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281FA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3539D4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9C511B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46904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61996A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EB4B07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4E1FF5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0CDB0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13ABCF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70E08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631BE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3332138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F70ED4" w:rsidRPr="00836D98" w14:paraId="2301FAF2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172667F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9145/RJ/1990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376FE2B3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5A58B0B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77F2A9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492278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03D1E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B98F6B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63DBC4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6D861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9BD784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4BBC21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211A9B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6AA8EEF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6DE4E5A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14C1D8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158B4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58DD8D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DC4D3E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F70ED4" w:rsidRPr="00836D98" w14:paraId="2C413B6E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1E04C7F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1768/RJ/1990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38783575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76A7A47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85D56B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D3F96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213BF3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A9C19F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19D094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079958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36A207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96BD5C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8F4689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735D3F0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5B479EA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9F101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2381F0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E0A90D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662ED9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F70ED4" w:rsidRPr="00836D98" w14:paraId="7A9142EE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5D91BDA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2727/RJ/1991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3B26AA6E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55651F3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6B785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CF4890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C38DEA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CC381A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352497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D9845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1B5FDB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DD2B9E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832D91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71C013A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70BF2A5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0C80D7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5B9818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8ABA05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B320FB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F70ED4" w:rsidRPr="00836D98" w14:paraId="719B9438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1C19CD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8622/CE/1994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6BABECF4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3DAE339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EFE17D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4E6B50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1BCBB4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069101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99B543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FB9B1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D7A005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C6C303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D83B98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5171455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017CDCA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E2A2DF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3320A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B78483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0769E1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F70ED4" w:rsidRPr="00836D98" w14:paraId="33FEB76D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78922D9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1310/RJ/1998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1AEAEC05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416D354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5A2179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66F250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0EBD04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A2657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E1ABA0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25F82C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29A77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A09AA5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FD985A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16E8552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6A17363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788E58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9D95EC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16CF9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279EA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F70ED4" w:rsidRPr="00836D98" w14:paraId="3A74F50E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4DCF980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4905/RJ/1999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30073C2D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209C4DB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75DFDE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BE28F5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DA2B3B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D5073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8818D8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D1EA29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B50906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CC0FB4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274217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0C35A4D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010152D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D4360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28C92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9B923F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EA5673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7A4240" w:rsidRPr="00836D98" w14:paraId="1E82BBF9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3E9F8A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337/RJ/2008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31F4B4A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13C21A1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6EE40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2DCE6E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554A8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18B43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C5C0E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851BA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81C98D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1E0CCD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DDE19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00239AB9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70F3684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F420B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9717A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73CE2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B81ECE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7A4240" w:rsidRPr="00836D98" w14:paraId="3F46E7CD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87211F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450/RJ/2008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6B2796F4" w14:textId="77777777" w:rsidR="007A4240" w:rsidRPr="00836D98" w:rsidRDefault="007A4240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t xml:space="preserve"> </w:t>
            </w:r>
            <w:proofErr w:type="spellStart"/>
            <w:r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68D6FC4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98664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98F77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59FD6C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5C01BB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BB598C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6717F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0E485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FA695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A7A40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624CFC6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3E7B12E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90A61F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41BF5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5547E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B4AC6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7A4240" w:rsidRPr="00836D98" w14:paraId="703E3E95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E376B0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690/RJ/2008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4F11D74A" w14:textId="77777777" w:rsidR="007A4240" w:rsidRPr="00836D98" w:rsidRDefault="00444CBA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HF</w:t>
            </w:r>
            <w:r w:rsidR="007A4240" w:rsidRPr="00836D98">
              <w:rPr>
                <w:rFonts w:ascii="Times New Roman" w:hAnsi="Times New Roman"/>
                <w:sz w:val="18"/>
                <w:szCs w:val="18"/>
              </w:rPr>
              <w:t>/</w:t>
            </w:r>
            <w:r w:rsidR="007A4240">
              <w:t xml:space="preserve"> </w:t>
            </w:r>
            <w:proofErr w:type="spellStart"/>
            <w:r w:rsidR="007A4240"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7A7D135C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5CBCB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BF86F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A9F2E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D81F5F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3853BB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F10D1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8F20BD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E7CB2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695E8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1F5B2B5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079A967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8AB58F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640B7C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197A6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7979B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F70ED4" w:rsidRPr="00836D98" w14:paraId="627D8050" w14:textId="77777777">
        <w:trPr>
          <w:trHeight w:hRule="exact" w:val="263"/>
        </w:trPr>
        <w:tc>
          <w:tcPr>
            <w:tcW w:w="1617" w:type="dxa"/>
            <w:tcBorders>
              <w:top w:val="nil"/>
              <w:left w:val="nil"/>
              <w:bottom w:val="nil"/>
            </w:tcBorders>
          </w:tcPr>
          <w:p w14:paraId="1EF3DEA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DakAr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 xml:space="preserve">/1991   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</w:tcPr>
          <w:p w14:paraId="0CB2792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 xml:space="preserve">- 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5DD982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227CE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1EDCB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0581A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4B367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8761EF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8E09F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216A0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36EE515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FB3173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48DD9E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0ECDC1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9C342A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E0EFA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561A6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2440BC1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F70ED4" w:rsidRPr="00836D98" w14:paraId="3C52B625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  <w:bottom w:val="nil"/>
            </w:tcBorders>
            <w:vAlign w:val="center"/>
          </w:tcPr>
          <w:p w14:paraId="03B05B3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Mexico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>/1992</w:t>
            </w:r>
          </w:p>
        </w:tc>
        <w:tc>
          <w:tcPr>
            <w:tcW w:w="1306" w:type="dxa"/>
            <w:tcBorders>
              <w:top w:val="nil"/>
              <w:bottom w:val="nil"/>
              <w:right w:val="single" w:sz="4" w:space="0" w:color="000000"/>
            </w:tcBorders>
          </w:tcPr>
          <w:p w14:paraId="1FA7F63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99C8BE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AF9EB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68BA1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B87FA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067F2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E484E8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F8C78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0BCBB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C9298A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EF7E7F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78B7EC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8C203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3BBC79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E5239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92CD4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34DA78A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  <w:tr w:rsidR="00F70ED4" w:rsidRPr="00836D98" w14:paraId="786C829A" w14:textId="77777777">
        <w:trPr>
          <w:trHeight w:hRule="exact" w:val="340"/>
        </w:trPr>
        <w:tc>
          <w:tcPr>
            <w:tcW w:w="1617" w:type="dxa"/>
            <w:tcBorders>
              <w:top w:val="nil"/>
              <w:left w:val="nil"/>
            </w:tcBorders>
            <w:shd w:val="clear" w:color="auto" w:fill="auto"/>
          </w:tcPr>
          <w:p w14:paraId="4C22745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R59/2001</w:t>
            </w:r>
            <w:r w:rsidR="00836D98">
              <w:rPr>
                <w:rFonts w:ascii="Times New Roman" w:hAnsi="Times New Roman"/>
                <w:sz w:val="18"/>
                <w:szCs w:val="18"/>
              </w:rPr>
              <w:t>*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0D72C9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45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</w:tcPr>
          <w:p w14:paraId="39D5782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6FB3A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4C0A0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2A5C4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22FB8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18BEC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5B32A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B4100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D6EB8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175D5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14:paraId="446563C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36" w:type="dxa"/>
            <w:gridSpan w:val="2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</w:tcPr>
          <w:p w14:paraId="00B246A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4C46D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4649F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91A12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E0A6D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</w:tr>
    </w:tbl>
    <w:p w14:paraId="75DB569D" w14:textId="77777777" w:rsidR="00F70ED4" w:rsidRDefault="00F70ED4" w:rsidP="00836D98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7A96AADC" w14:textId="77777777" w:rsidR="00836D98" w:rsidRDefault="00EC0095" w:rsidP="00836D98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/>
          <w:sz w:val="24"/>
          <w:szCs w:val="24"/>
          <w:lang w:eastAsia="pt-BR"/>
        </w:rPr>
      </w:pPr>
      <w:proofErr w:type="spellStart"/>
      <w:r>
        <w:rPr>
          <w:rFonts w:ascii="Times New Roman" w:hAnsi="Times New Roman"/>
          <w:sz w:val="24"/>
          <w:szCs w:val="24"/>
          <w:lang w:eastAsia="pt-BR"/>
        </w:rPr>
        <w:t>Cont</w:t>
      </w:r>
      <w:proofErr w:type="spellEnd"/>
    </w:p>
    <w:p w14:paraId="0125B46F" w14:textId="77777777" w:rsidR="00836D98" w:rsidRDefault="00836D98" w:rsidP="00836D98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1E87B934" w14:textId="77777777" w:rsidR="00836D98" w:rsidRDefault="00836D98" w:rsidP="00836D98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57D8C02E" w14:textId="77777777" w:rsidR="00F70ED4" w:rsidRDefault="00F70ED4" w:rsidP="00836D98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31518435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firstLine="360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1F49BF2C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firstLine="360"/>
        <w:jc w:val="both"/>
        <w:rPr>
          <w:rFonts w:ascii="Times New Roman" w:hAnsi="Times New Roman"/>
          <w:sz w:val="24"/>
          <w:szCs w:val="24"/>
          <w:lang w:eastAsia="pt-BR"/>
        </w:rPr>
        <w:sectPr w:rsidR="00F70ED4" w:rsidSect="00F70ED4">
          <w:headerReference w:type="default" r:id="rId7"/>
          <w:footerReference w:type="default" r:id="rId8"/>
          <w:pgSz w:w="16838" w:h="11906" w:orient="landscape" w:code="9"/>
          <w:pgMar w:top="1258" w:right="1418" w:bottom="1701" w:left="1134" w:header="709" w:footer="709" w:gutter="0"/>
          <w:cols w:space="708"/>
          <w:docGrid w:linePitch="360"/>
        </w:sectPr>
      </w:pPr>
    </w:p>
    <w:p w14:paraId="6B37AD42" w14:textId="77777777" w:rsidR="00F70ED4" w:rsidRDefault="00EC0095" w:rsidP="00F70ED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sz w:val="24"/>
          <w:szCs w:val="24"/>
          <w:lang w:eastAsia="pt-BR"/>
        </w:rPr>
        <w:lastRenderedPageBreak/>
        <w:t>Cont</w:t>
      </w:r>
      <w:proofErr w:type="spellEnd"/>
    </w:p>
    <w:tbl>
      <w:tblPr>
        <w:tblpPr w:leftFromText="141" w:rightFromText="141" w:vertAnchor="page" w:horzAnchor="margin" w:tblpY="2521"/>
        <w:tblW w:w="145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260"/>
        <w:gridCol w:w="500"/>
        <w:gridCol w:w="501"/>
        <w:gridCol w:w="500"/>
        <w:gridCol w:w="501"/>
        <w:gridCol w:w="501"/>
        <w:gridCol w:w="500"/>
        <w:gridCol w:w="501"/>
        <w:gridCol w:w="500"/>
        <w:gridCol w:w="501"/>
        <w:gridCol w:w="501"/>
        <w:gridCol w:w="500"/>
        <w:gridCol w:w="501"/>
        <w:gridCol w:w="500"/>
        <w:gridCol w:w="501"/>
        <w:gridCol w:w="501"/>
        <w:gridCol w:w="500"/>
        <w:gridCol w:w="501"/>
        <w:gridCol w:w="500"/>
        <w:gridCol w:w="530"/>
        <w:gridCol w:w="472"/>
        <w:gridCol w:w="500"/>
        <w:gridCol w:w="501"/>
        <w:gridCol w:w="501"/>
      </w:tblGrid>
      <w:tr w:rsidR="00F70ED4" w:rsidRPr="00836D98" w14:paraId="0E6F9227" w14:textId="77777777">
        <w:trPr>
          <w:trHeight w:hRule="exact" w:val="546"/>
        </w:trPr>
        <w:tc>
          <w:tcPr>
            <w:tcW w:w="1728" w:type="dxa"/>
            <w:vMerge w:val="restart"/>
            <w:tcBorders>
              <w:left w:val="nil"/>
              <w:bottom w:val="single" w:sz="4" w:space="0" w:color="000000"/>
            </w:tcBorders>
            <w:vAlign w:val="center"/>
          </w:tcPr>
          <w:p w14:paraId="51FEB89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3FD076C" w14:textId="77777777" w:rsidR="00F70ED4" w:rsidRPr="00836D98" w:rsidRDefault="00073CC2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ENV-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rains</w:t>
            </w:r>
            <w:proofErr w:type="spellEnd"/>
          </w:p>
        </w:tc>
        <w:tc>
          <w:tcPr>
            <w:tcW w:w="12774" w:type="dxa"/>
            <w:gridSpan w:val="24"/>
            <w:tcBorders>
              <w:right w:val="nil"/>
            </w:tcBorders>
          </w:tcPr>
          <w:p w14:paraId="0D12906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C3A94EA" w14:textId="77777777" w:rsidR="00F70ED4" w:rsidRPr="00836D98" w:rsidRDefault="00073CC2" w:rsidP="00F70ED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4C7F">
              <w:rPr>
                <w:rFonts w:ascii="Times New Roman" w:hAnsi="Times New Roman"/>
                <w:lang w:val="en-US"/>
              </w:rPr>
              <w:t>Gene/Amino acid position</w:t>
            </w:r>
          </w:p>
        </w:tc>
      </w:tr>
      <w:tr w:rsidR="00F70ED4" w:rsidRPr="00836D98" w14:paraId="5EA816BB" w14:textId="77777777">
        <w:trPr>
          <w:trHeight w:hRule="exact" w:val="284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</w:tcBorders>
          </w:tcPr>
          <w:p w14:paraId="69469E09" w14:textId="77777777" w:rsidR="00F70ED4" w:rsidRPr="00836D98" w:rsidRDefault="00F70ED4" w:rsidP="00F70ED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55299E21" w14:textId="77777777" w:rsidR="00F70ED4" w:rsidRPr="00836D98" w:rsidRDefault="00073CC2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sentation</w:t>
            </w:r>
            <w:proofErr w:type="spellEnd"/>
          </w:p>
        </w:tc>
        <w:tc>
          <w:tcPr>
            <w:tcW w:w="9540" w:type="dxa"/>
            <w:gridSpan w:val="19"/>
            <w:shd w:val="clear" w:color="auto" w:fill="auto"/>
            <w:vAlign w:val="center"/>
          </w:tcPr>
          <w:p w14:paraId="38A4302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Cs w:val="18"/>
              </w:rPr>
            </w:pPr>
            <w:r w:rsidRPr="00836D98">
              <w:rPr>
                <w:rFonts w:ascii="Times New Roman" w:hAnsi="Times New Roman"/>
                <w:szCs w:val="18"/>
              </w:rPr>
              <w:t>NS2A</w:t>
            </w:r>
          </w:p>
        </w:tc>
        <w:tc>
          <w:tcPr>
            <w:tcW w:w="1974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0DD9268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Cs w:val="18"/>
              </w:rPr>
            </w:pPr>
            <w:r w:rsidRPr="00836D98">
              <w:rPr>
                <w:rFonts w:ascii="Times New Roman" w:hAnsi="Times New Roman"/>
                <w:szCs w:val="18"/>
              </w:rPr>
              <w:t>NS2B</w:t>
            </w:r>
          </w:p>
        </w:tc>
      </w:tr>
      <w:tr w:rsidR="00F70ED4" w:rsidRPr="00836D98" w14:paraId="7EAC310F" w14:textId="77777777">
        <w:trPr>
          <w:trHeight w:hRule="exact" w:val="284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</w:tcBorders>
          </w:tcPr>
          <w:p w14:paraId="717CF047" w14:textId="77777777" w:rsidR="00F70ED4" w:rsidRPr="00836D98" w:rsidRDefault="00F70ED4" w:rsidP="00F70ED4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</w:tcBorders>
          </w:tcPr>
          <w:p w14:paraId="611AC6A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 w14:paraId="5B44066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5BB6826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 w14:paraId="03B63D6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015D8B6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7CB9CE1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 w14:paraId="7F24938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393DD1B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 w14:paraId="13A2D0D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68338C6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1C9DDDE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 w14:paraId="6F57A1C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0FE5BFC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 w14:paraId="7BFB44E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7190402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45FA861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 w14:paraId="36F608E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17C1424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 w14:paraId="6C18003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 w14:paraId="6FCC61A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 w14:paraId="0ECBBF5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 w14:paraId="3978BEA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 w14:paraId="683605A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501" w:type="dxa"/>
            <w:tcBorders>
              <w:bottom w:val="single" w:sz="4" w:space="0" w:color="000000"/>
              <w:right w:val="nil"/>
            </w:tcBorders>
            <w:vAlign w:val="center"/>
          </w:tcPr>
          <w:p w14:paraId="7B837F0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</w:tr>
      <w:tr w:rsidR="00F70ED4" w:rsidRPr="00836D98" w14:paraId="274C9851" w14:textId="77777777">
        <w:trPr>
          <w:trHeight w:hRule="exact" w:val="284"/>
        </w:trPr>
        <w:tc>
          <w:tcPr>
            <w:tcW w:w="1728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</w:tcPr>
          <w:p w14:paraId="2EE31BA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  <w:lang w:val="en-US"/>
              </w:rPr>
              <w:t>BR64022/1998</w:t>
            </w:r>
            <w:r w:rsidR="00836D98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60" w:type="dxa"/>
            <w:tcBorders>
              <w:bottom w:val="nil"/>
              <w:right w:val="single" w:sz="4" w:space="0" w:color="000000"/>
            </w:tcBorders>
            <w:shd w:val="clear" w:color="auto" w:fill="auto"/>
          </w:tcPr>
          <w:p w14:paraId="59A81A8C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10F610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09054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1D660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E06C4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A6565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4BAFE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A74E3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714B9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6E643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080D1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EA12A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DA637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269B0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17453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C76D1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B07C2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97762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9C806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3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9F7894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472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85B0F2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62717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A7B19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54625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</w:tr>
      <w:tr w:rsidR="00F70ED4" w:rsidRPr="00836D98" w14:paraId="4E90C801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407C1B9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Jamaica/1983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</w:tcPr>
          <w:p w14:paraId="743A4FB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C11B2C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E03F08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82F577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B3B43B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BA1113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D1DD64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CB31CB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E61831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DEF689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48B60B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209FE7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473AE4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4F11F6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14F5F5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D09055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E1E9CC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770F3F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34BAEE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982D1C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B5A52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58E241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90C169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FCAB50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F70ED4" w:rsidRPr="00836D98" w14:paraId="03390FCD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2355BA30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uinea</w:t>
            </w:r>
            <w:proofErr w:type="spellEnd"/>
            <w:r w:rsidR="00F70ED4" w:rsidRPr="00836D9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/1944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</w:tcPr>
          <w:p w14:paraId="2AD4858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613477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CA9554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73975B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26596B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E52DA6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B91233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A00DC9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E1C083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474F58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5FB64E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85AC25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CDD737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6A2A3F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8794CD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085B59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494216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1D1FAB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F8CA61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1CC5ED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5FA84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8C6EEE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2C6EDB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49AD70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F70ED4" w:rsidRPr="00836D98" w14:paraId="32BB2566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F1FEB8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9145/RJ/1990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469BCC3A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61F6954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BCA88B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3EB6A8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61E68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BD49E3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6C62BB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B8740C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ECCE87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FECC5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AF2C8E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F130E5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9198B5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404BA1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62F01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2A0D0D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E78639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B91FE3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AD14FE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5AF424C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6334569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EAA65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FC160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6E5A36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F70ED4" w:rsidRPr="00836D98" w14:paraId="6B80109C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5096989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1768/RJ/1990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3C69A1B7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3B6DCBC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E2FC3D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792FE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2F834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ECB931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2D65C2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4992D3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367640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07629D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03075F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E29B86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193430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97EF24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6226BD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190A25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4B2135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E9CE1F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95E07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47D18C0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4CF69F7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C519DA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219292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4D1DE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F70ED4" w:rsidRPr="00836D98" w14:paraId="6A50D150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2B0A22A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2727/RJ/1991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3EDFABB2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25CA956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D2135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13CCDA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4AAE38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AE773A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C4DC40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E66DCE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B35238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0A16A2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B715DB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724F44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BBDD2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1FCBB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FD77F0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9301A6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57302B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83B2F7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99E3E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27C889F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5362281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7A8E64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59614A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A3C1D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F70ED4" w:rsidRPr="00836D98" w14:paraId="70528BC5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97AD35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8622/CE/1994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380A6BF3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02DC1DB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16D10E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2D7D4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C2CE39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123F1E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B04AAF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D1EF96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851D48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6542F0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69C87B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E0F5A7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E0E38A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2A166E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4F61AF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07453A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9BA588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CE22C1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BC28FD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42147C4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26F0757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1D7A04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82DF27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5BC353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F70ED4" w:rsidRPr="00836D98" w14:paraId="5FBA769D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29C8EA0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1310/RJ/1998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1BC6998F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2CFDD15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5436D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9C8C03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826C8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78A1E2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B3B75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18CE06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48A269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2F8224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4482EC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373D1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2309AE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DB379D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9570D5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BA7BEB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D4B37F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9AF946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DD867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007D5D6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6474F2C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92F5F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F2EE1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A45E1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F70ED4" w:rsidRPr="00836D98" w14:paraId="6D80DE8B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0F65525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4905/RJ/1999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  <w:shd w:val="clear" w:color="auto" w:fill="BFBFBF"/>
          </w:tcPr>
          <w:p w14:paraId="3D15476C" w14:textId="77777777" w:rsidR="00F70ED4" w:rsidRPr="00836D98" w:rsidRDefault="00F70ED4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7461D65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867EAB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A37F8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C5F9E0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B3F546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96D58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8A868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D57540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A40C90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26DA61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38A1DF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4AD7E5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ED51DC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0E5633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B1D21A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7A1059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607C3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B8B698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2E5C6EC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2B12C98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ACAC00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34860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07C0E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7A4240" w:rsidRPr="00836D98" w14:paraId="2BA3D4D9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3E67F4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337/RJ/2008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3CAD4ED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5FB545BF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41957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0FD159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DEF203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F73D2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F1AF6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E2B8A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D33F1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27BCB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7F2873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3F7C3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8C81C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5A78B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D5054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37581E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3C580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0907C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7C99BC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7622BAD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2D6648D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04E9EC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8ED4B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82F2A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7A4240" w:rsidRPr="00836D98" w14:paraId="5C94EE42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7295D0D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450/RJ/2008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18E39BDC" w14:textId="77777777" w:rsidR="007A4240" w:rsidRPr="00836D98" w:rsidRDefault="007A4240" w:rsidP="00444CB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444CBA">
              <w:rPr>
                <w:rFonts w:ascii="Times New Roman" w:hAnsi="Times New Roman"/>
                <w:sz w:val="18"/>
                <w:szCs w:val="18"/>
              </w:rPr>
              <w:t>F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t xml:space="preserve"> </w:t>
            </w:r>
            <w:proofErr w:type="spellStart"/>
            <w:r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6EDEFC1E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7B09C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31F88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17E43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9A693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C36A6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D4C76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F2B52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1C60E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BD44B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0139E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1739A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0B49E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1F1063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C48E4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929A8C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3FD08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2F21C3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7A2EE61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743DFFA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85C14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53796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657DB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7A4240" w:rsidRPr="00836D98" w14:paraId="1CE9D6D7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88541E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690/RJ/2008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0B3E124A" w14:textId="77777777" w:rsidR="007A4240" w:rsidRPr="00836D98" w:rsidRDefault="00444CBA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HF</w:t>
            </w:r>
            <w:r w:rsidR="007A4240" w:rsidRPr="00836D98">
              <w:rPr>
                <w:rFonts w:ascii="Times New Roman" w:hAnsi="Times New Roman"/>
                <w:sz w:val="18"/>
                <w:szCs w:val="18"/>
              </w:rPr>
              <w:t>/</w:t>
            </w:r>
            <w:r w:rsidR="007A4240">
              <w:t xml:space="preserve"> </w:t>
            </w:r>
            <w:proofErr w:type="spellStart"/>
            <w:r w:rsidR="007A4240"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67504C6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906CCE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AADCB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E18BE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C104B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DDEA1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6A74DC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11E31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424BB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5F7B4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093DCB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9456E9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D6EB0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03693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E7947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37188E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B5E77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7C841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3AE41603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5B2D38A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E2FDB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2B2A6B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0730D9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F70ED4" w:rsidRPr="00836D98" w14:paraId="46DA014E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1E3C00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DakAr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 xml:space="preserve">/1991   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/>
          </w:tcPr>
          <w:p w14:paraId="294BE40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 xml:space="preserve">- 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F76CB0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8F05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9170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5C7F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4B60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7207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4BEB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4106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6D8B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4203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4F26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49FD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4614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3E14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5C1D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A7AF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D685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7E9E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A65342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78DE7C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2691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61AB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C321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F70ED4" w:rsidRPr="00836D98" w14:paraId="386109F5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  <w:bottom w:val="nil"/>
            </w:tcBorders>
            <w:vAlign w:val="center"/>
          </w:tcPr>
          <w:p w14:paraId="3470F79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Mexico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>/1992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000000"/>
            </w:tcBorders>
          </w:tcPr>
          <w:p w14:paraId="6CD6FEB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EF5DE4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95C83E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D3C633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0B8422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7CF8D7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072F54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537B57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538D9C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107031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50EE08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6C94E7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3D467B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69B6CF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3AF6E7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C2DDEF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6D0713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5952F7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74BB1B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DECA0A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9DB055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268FE6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0F46B7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BCAA67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F70ED4" w:rsidRPr="00836D98" w14:paraId="1046E553" w14:textId="77777777">
        <w:trPr>
          <w:trHeight w:hRule="exact" w:val="284"/>
        </w:trPr>
        <w:tc>
          <w:tcPr>
            <w:tcW w:w="1728" w:type="dxa"/>
            <w:tcBorders>
              <w:top w:val="nil"/>
              <w:left w:val="nil"/>
            </w:tcBorders>
            <w:shd w:val="clear" w:color="auto" w:fill="auto"/>
          </w:tcPr>
          <w:p w14:paraId="7DC7D6F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R59/2001</w:t>
            </w:r>
            <w:r w:rsidR="00836D98">
              <w:rPr>
                <w:rFonts w:ascii="Times New Roman" w:hAnsi="Times New Roman"/>
                <w:sz w:val="18"/>
                <w:szCs w:val="18"/>
              </w:rPr>
              <w:t>*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</w:p>
        </w:tc>
        <w:tc>
          <w:tcPr>
            <w:tcW w:w="1260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</w:tcPr>
          <w:p w14:paraId="768EAF3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</w:tcPr>
          <w:p w14:paraId="5AE41FE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A8BBC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39B45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C833A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72D44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477C3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74450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8A217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31F9D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4993E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BAE71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41559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7C9C8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8EB73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18C68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Q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85E0F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146A7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44AE3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14:paraId="54DD730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72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</w:tcPr>
          <w:p w14:paraId="4E9228E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383EE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D2BA2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3B480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</w:tbl>
    <w:p w14:paraId="0AD869A6" w14:textId="77777777" w:rsidR="00F70ED4" w:rsidRDefault="00F70ED4" w:rsidP="00F70ED4">
      <w:pPr>
        <w:rPr>
          <w:rFonts w:ascii="Times New Roman" w:hAnsi="Times New Roman"/>
        </w:rPr>
      </w:pPr>
    </w:p>
    <w:p w14:paraId="2B59C1E3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2D6FE29E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38558B9F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44DA2824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0042D947" w14:textId="77777777" w:rsidR="00836D98" w:rsidRDefault="00836D98" w:rsidP="00F70ED4">
      <w:pPr>
        <w:jc w:val="both"/>
        <w:rPr>
          <w:rFonts w:ascii="Times New Roman" w:hAnsi="Times New Roman"/>
          <w:b/>
          <w:sz w:val="24"/>
          <w:szCs w:val="24"/>
          <w:lang w:eastAsia="pt-BR"/>
        </w:rPr>
      </w:pPr>
    </w:p>
    <w:p w14:paraId="1F96375C" w14:textId="77777777" w:rsidR="00836D98" w:rsidRDefault="00836D98" w:rsidP="00F70ED4">
      <w:pPr>
        <w:jc w:val="both"/>
        <w:rPr>
          <w:rFonts w:ascii="Times New Roman" w:hAnsi="Times New Roman"/>
          <w:b/>
          <w:sz w:val="24"/>
          <w:szCs w:val="24"/>
          <w:lang w:eastAsia="pt-BR"/>
        </w:rPr>
      </w:pPr>
    </w:p>
    <w:p w14:paraId="60D69199" w14:textId="77777777" w:rsidR="00F70ED4" w:rsidRDefault="00EC0095" w:rsidP="00F70ED4">
      <w:pPr>
        <w:jc w:val="both"/>
        <w:rPr>
          <w:rFonts w:ascii="Times New Roman" w:hAnsi="Times New Roman"/>
          <w:sz w:val="24"/>
          <w:szCs w:val="24"/>
          <w:lang w:eastAsia="pt-BR"/>
        </w:rPr>
      </w:pPr>
      <w:proofErr w:type="spellStart"/>
      <w:r>
        <w:rPr>
          <w:rFonts w:ascii="Times New Roman" w:hAnsi="Times New Roman"/>
          <w:sz w:val="24"/>
          <w:szCs w:val="24"/>
          <w:lang w:eastAsia="pt-BR"/>
        </w:rPr>
        <w:lastRenderedPageBreak/>
        <w:t>Cont</w:t>
      </w:r>
      <w:proofErr w:type="spellEnd"/>
    </w:p>
    <w:tbl>
      <w:tblPr>
        <w:tblpPr w:leftFromText="141" w:rightFromText="141" w:vertAnchor="page" w:horzAnchor="margin" w:tblpY="1801"/>
        <w:tblW w:w="145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35"/>
        <w:gridCol w:w="1235"/>
        <w:gridCol w:w="464"/>
        <w:gridCol w:w="464"/>
        <w:gridCol w:w="464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EC0095" w:rsidRPr="00836D98" w14:paraId="02AA23A7" w14:textId="77777777">
        <w:trPr>
          <w:trHeight w:val="536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229C8642" w14:textId="77777777" w:rsidR="00EC0095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ENV-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rains</w:t>
            </w:r>
            <w:proofErr w:type="spellEnd"/>
          </w:p>
        </w:tc>
        <w:tc>
          <w:tcPr>
            <w:tcW w:w="12970" w:type="dxa"/>
            <w:gridSpan w:val="22"/>
            <w:tcBorders>
              <w:right w:val="nil"/>
            </w:tcBorders>
            <w:vAlign w:val="center"/>
          </w:tcPr>
          <w:p w14:paraId="69D74620" w14:textId="77777777" w:rsidR="00EC0095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A4C7F">
              <w:rPr>
                <w:rFonts w:ascii="Times New Roman" w:hAnsi="Times New Roman"/>
                <w:lang w:val="en-US"/>
              </w:rPr>
              <w:t>Gene/Amino acid position</w:t>
            </w:r>
          </w:p>
        </w:tc>
      </w:tr>
      <w:tr w:rsidR="00EC0095" w:rsidRPr="00836D98" w14:paraId="01B6CE67" w14:textId="77777777">
        <w:trPr>
          <w:trHeight w:val="337"/>
        </w:trPr>
        <w:tc>
          <w:tcPr>
            <w:tcW w:w="0" w:type="auto"/>
            <w:vMerge/>
            <w:tcBorders>
              <w:left w:val="nil"/>
            </w:tcBorders>
          </w:tcPr>
          <w:p w14:paraId="542671F8" w14:textId="77777777" w:rsidR="00EC0095" w:rsidRPr="00836D98" w:rsidRDefault="00EC0095" w:rsidP="00073CC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61EF08B1" w14:textId="77777777" w:rsidR="00073CC2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A2D57BA" w14:textId="77777777" w:rsidR="00EC0095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sentation</w:t>
            </w:r>
            <w:proofErr w:type="spellEnd"/>
          </w:p>
        </w:tc>
        <w:tc>
          <w:tcPr>
            <w:tcW w:w="11739" w:type="dxa"/>
            <w:gridSpan w:val="21"/>
            <w:tcBorders>
              <w:right w:val="nil"/>
            </w:tcBorders>
            <w:shd w:val="clear" w:color="auto" w:fill="auto"/>
            <w:vAlign w:val="center"/>
          </w:tcPr>
          <w:p w14:paraId="288B43D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Cs w:val="20"/>
              </w:rPr>
              <w:t>NS3</w:t>
            </w:r>
          </w:p>
        </w:tc>
      </w:tr>
      <w:tr w:rsidR="00EC0095" w:rsidRPr="00836D98" w14:paraId="5EA00EEC" w14:textId="77777777">
        <w:trPr>
          <w:trHeight w:val="168"/>
        </w:trPr>
        <w:tc>
          <w:tcPr>
            <w:tcW w:w="0" w:type="auto"/>
            <w:vMerge/>
            <w:tcBorders>
              <w:left w:val="nil"/>
              <w:bottom w:val="single" w:sz="4" w:space="0" w:color="000000"/>
            </w:tcBorders>
          </w:tcPr>
          <w:p w14:paraId="5D18EE7A" w14:textId="77777777" w:rsidR="00EC0095" w:rsidRPr="00836D98" w:rsidRDefault="00EC0095" w:rsidP="00073CC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2081ACD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9D0A1E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3DEEC2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A17B0C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9E6674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714576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26A9B2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ECF2DF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D232DC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9A0FFD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083CA4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AF4B4B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8C62BB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5881E45" w14:textId="77777777" w:rsidR="00EC0095" w:rsidRPr="00836D98" w:rsidRDefault="00EC0095" w:rsidP="00073CC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1FDEA2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39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50D812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220E04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41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249E51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46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7E61AD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19F82A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F63BFB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562</w:t>
            </w:r>
          </w:p>
        </w:tc>
        <w:tc>
          <w:tcPr>
            <w:tcW w:w="0" w:type="auto"/>
            <w:tcBorders>
              <w:bottom w:val="single" w:sz="4" w:space="0" w:color="000000"/>
              <w:right w:val="nil"/>
            </w:tcBorders>
          </w:tcPr>
          <w:p w14:paraId="10BDDBA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607</w:t>
            </w:r>
          </w:p>
        </w:tc>
      </w:tr>
      <w:tr w:rsidR="00EC0095" w:rsidRPr="00836D98" w14:paraId="6293F6D0" w14:textId="77777777">
        <w:trPr>
          <w:trHeight w:hRule="exact" w:val="284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D69669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  <w:lang w:val="en-US"/>
              </w:rPr>
              <w:t>BR64022/199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F91E6E2" w14:textId="77777777" w:rsidR="00EC0095" w:rsidRPr="00836D98" w:rsidRDefault="00EC0095" w:rsidP="00AA03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AA0387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B5323C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903B3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3BC61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2BC4A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2472D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568E1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95654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5BA16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4C886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19749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99AB6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51684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197DA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F622B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9DD4E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FCFA9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25F22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C8B69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1082B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73562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BC444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EC0095" w:rsidRPr="00836D98" w14:paraId="2E7676C9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706B0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Jamaica/19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76AE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5CD49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4994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9B69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E078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4D0D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CA46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C6E5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1044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DCC0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8A67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639F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A3DF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86EB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C6CF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C738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8E64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7CCC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88A2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7A33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CB07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BD13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C0095" w:rsidRPr="00836D98" w14:paraId="7FFA8025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B7D942" w14:textId="77777777" w:rsidR="00EC0095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uine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/</w:t>
            </w:r>
            <w:r w:rsidR="00EC0095" w:rsidRPr="00836D9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16837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BDE81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E546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8281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7CBA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DC8A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84EF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B3E5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26D4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85F4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B9F4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B208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B561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2D75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D2CB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8E37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AF94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95F8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3606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5B0B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8A1B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199E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</w:tr>
      <w:tr w:rsidR="00EC0095" w:rsidRPr="00836D98" w14:paraId="6BD7001D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/>
          </w:tcPr>
          <w:p w14:paraId="4812F8F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9145/RJ/1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AE6CAF8" w14:textId="77777777" w:rsidR="00EC0095" w:rsidRPr="00836D98" w:rsidRDefault="00EC0095" w:rsidP="00AA03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AA0387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2305436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BF72F1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4D758E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47B83C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17BDAC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7853B4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D3F8F4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A6835A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ADF8E4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630E3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C244F0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7F9C37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3CBD3D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89C5E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79111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492979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CD968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815893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D3F108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76AC2F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5C6848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C0095" w:rsidRPr="00836D98" w14:paraId="1647E32D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22C46E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1768/RJ/1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7A8FB2F" w14:textId="77777777" w:rsidR="00EC0095" w:rsidRPr="00836D98" w:rsidRDefault="00EC0095" w:rsidP="00AA03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AA0387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58B9302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37978E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20E26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998B9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B8DE0E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CFAA43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67B7E3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AA5FDE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D09DB9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E3AC9F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062B77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625F71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984646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70B93D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23448B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AD6A6F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D02FB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8C26A9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5804C7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03609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A9DE42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C0095" w:rsidRPr="00836D98" w14:paraId="6A3FA448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/>
          </w:tcPr>
          <w:p w14:paraId="5EE2F1D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2727/RJ/1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363A8CE" w14:textId="77777777" w:rsidR="00EC0095" w:rsidRPr="00836D98" w:rsidRDefault="00EC0095" w:rsidP="00AA03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AA0387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614FC46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C2F380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A863C3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AC1D11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880476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C3F727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917F0D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68024C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D0ECB4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B98D0A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089BEE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F6CB5A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880869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5B7B23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33D72C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69F57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FBC68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3FB2AA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59F9F0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7A3E9D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4FB0D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C0095" w:rsidRPr="00836D98" w14:paraId="60E43ECC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/>
          </w:tcPr>
          <w:p w14:paraId="268E545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8622/CE/19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D45926D" w14:textId="77777777" w:rsidR="00EC0095" w:rsidRPr="00836D98" w:rsidRDefault="00EC0095" w:rsidP="00AA03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AA0387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310F21C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C8EF83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3D5A05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575DAB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546A8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287CB4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E8D735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38FFFE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658BBC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277A2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6854BD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2BB104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D6C753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4D8CD3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C46815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7DCBAD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9F810C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CA8CA9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2708EA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31C311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B943C9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C0095" w:rsidRPr="00836D98" w14:paraId="460AD9FE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/>
          </w:tcPr>
          <w:p w14:paraId="2F49F3D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1310/RJ/1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31BA5B7" w14:textId="77777777" w:rsidR="00EC0095" w:rsidRPr="00836D98" w:rsidRDefault="00EC0095" w:rsidP="00AA03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AA0387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16B142F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961A26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A0A35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A5EFA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AE6DCD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5B2E66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B3E673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09B83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ECE1B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19CB54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3E31F5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B35149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E636DC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777100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ADF6D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5E469D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6BCD94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E8953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6B24F8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1A2C0D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BCDED0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C0095" w:rsidRPr="00836D98" w14:paraId="3AC585AB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BFBFBF"/>
          </w:tcPr>
          <w:p w14:paraId="2959C4C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4905/RJ/1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3E00360" w14:textId="77777777" w:rsidR="00EC0095" w:rsidRPr="00836D98" w:rsidRDefault="00EC0095" w:rsidP="00AA03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AA0387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73EE735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DCB6EA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60D05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265581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2AB07E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5B4B8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76CC09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224AC0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E8869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7F7CD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7E3EF0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E55097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58660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D4E1D7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8CE182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82796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9780BF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D70726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DE29C0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989CAF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63CEFB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4240" w:rsidRPr="00836D98" w14:paraId="3F33EFB8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6A5B57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337/RJ/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</w:tcPr>
          <w:p w14:paraId="5E2F162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4F71CF6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2E783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C688A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748099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764E0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9BC08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35C30D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88928E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6B1A5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DE63C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A5CF6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11CE93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2EAD8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C2E80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4B6CC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988573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447C5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6327A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F4992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A4D14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FC5AC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4240" w:rsidRPr="00836D98" w14:paraId="3717C3BA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68034E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450/RJ/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</w:tcPr>
          <w:p w14:paraId="3F7A00DF" w14:textId="77777777" w:rsidR="007A4240" w:rsidRPr="00836D98" w:rsidRDefault="007A4240" w:rsidP="00AA03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</w:t>
            </w:r>
            <w:r w:rsidR="00AA0387">
              <w:rPr>
                <w:rFonts w:ascii="Times New Roman" w:hAnsi="Times New Roman"/>
                <w:sz w:val="18"/>
                <w:szCs w:val="18"/>
              </w:rPr>
              <w:t>F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t xml:space="preserve"> </w:t>
            </w:r>
            <w:proofErr w:type="spellStart"/>
            <w:r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4680300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BF14D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8E906F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47CB7D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565A19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CB22D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043699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AF50AB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B675BA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CF56F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47CE8B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CB86BC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FCA4C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4A2EE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F607C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94F5B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A375EC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EFD60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F25E4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168E5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5ECE29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4240" w:rsidRPr="00836D98" w14:paraId="4D567D57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/>
          </w:tcPr>
          <w:p w14:paraId="25BC965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690/RJ/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</w:tcPr>
          <w:p w14:paraId="4EDFF399" w14:textId="77777777" w:rsidR="007A4240" w:rsidRPr="00836D98" w:rsidRDefault="00AA0387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HF</w:t>
            </w:r>
            <w:r w:rsidR="007A4240" w:rsidRPr="00836D98">
              <w:rPr>
                <w:rFonts w:ascii="Times New Roman" w:hAnsi="Times New Roman"/>
                <w:sz w:val="18"/>
                <w:szCs w:val="18"/>
              </w:rPr>
              <w:t>/</w:t>
            </w:r>
            <w:r w:rsidR="007A4240">
              <w:t xml:space="preserve"> </w:t>
            </w:r>
            <w:proofErr w:type="spellStart"/>
            <w:r w:rsidR="007A4240" w:rsidRPr="00F333F5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009121AF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C5D5AB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A2E99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E7734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3E8B1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69D30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D1BB2B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060B4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EAA405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A2FA6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6D302B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DD8091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9A1532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2BD377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5C4DD3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229070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0BEB08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4483A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7B46CD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581BF6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357F04" w14:textId="77777777" w:rsidR="007A4240" w:rsidRPr="00836D98" w:rsidRDefault="007A4240" w:rsidP="007A42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C0095" w:rsidRPr="00836D98" w14:paraId="62403E8B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1357F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DakAr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 xml:space="preserve">/1991 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32F2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D56F8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5090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9249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DB23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A970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110C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E954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110C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E135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8B10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CD4E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1717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A0B1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841A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C7F4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AF90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FF9D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FF8A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3192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9AC8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BFD4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C0095" w:rsidRPr="00836D98" w14:paraId="000D8578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5AC4BB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Mexico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>/19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17090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A8304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1308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01E0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D1B6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34D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1C27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E4F6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A271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9BDE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6EAA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5218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3DA23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43CF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4B2A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70E2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6EBA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C08D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BF46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BD42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6D9F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4FE54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C0095" w:rsidRPr="00836D98" w14:paraId="611912CC" w14:textId="77777777">
        <w:trPr>
          <w:trHeight w:hRule="exact" w:val="284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21C5F71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R59/2001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2A603A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75E784B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DDB0425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63AEAF6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D54D24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A14EC9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FC5A9EF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D15156E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CE4147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4F2350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AE8596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EBAAFC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AF6BD6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6CC531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79D326A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4A3CCCC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AF4821B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1301109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C0A6E32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7324B87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F88724D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095E258" w14:textId="77777777" w:rsidR="00EC0095" w:rsidRPr="00836D98" w:rsidRDefault="00EC0095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6D9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</w:tbl>
    <w:p w14:paraId="19F30B3B" w14:textId="77777777" w:rsidR="00F70ED4" w:rsidRDefault="00F70ED4" w:rsidP="00F70ED4">
      <w:pPr>
        <w:rPr>
          <w:rFonts w:ascii="Times New Roman" w:hAnsi="Times New Roman"/>
        </w:rPr>
      </w:pPr>
    </w:p>
    <w:p w14:paraId="1C029839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2A96889E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p w14:paraId="6C03DAEE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p w14:paraId="6AF2CBE1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p w14:paraId="7F845478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eastAsia="pt-BR"/>
        </w:rPr>
      </w:pPr>
    </w:p>
    <w:p w14:paraId="12A988CA" w14:textId="77777777" w:rsidR="00836D98" w:rsidRDefault="00836D98" w:rsidP="00F70ED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eastAsia="pt-BR"/>
        </w:rPr>
      </w:pPr>
    </w:p>
    <w:tbl>
      <w:tblPr>
        <w:tblpPr w:leftFromText="141" w:rightFromText="141" w:vertAnchor="page" w:horzAnchor="margin" w:tblpXSpec="center" w:tblpY="2731"/>
        <w:tblW w:w="147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11"/>
        <w:gridCol w:w="609"/>
        <w:gridCol w:w="610"/>
        <w:gridCol w:w="610"/>
        <w:gridCol w:w="610"/>
        <w:gridCol w:w="610"/>
        <w:gridCol w:w="610"/>
        <w:gridCol w:w="671"/>
        <w:gridCol w:w="549"/>
        <w:gridCol w:w="610"/>
        <w:gridCol w:w="610"/>
        <w:gridCol w:w="610"/>
        <w:gridCol w:w="610"/>
        <w:gridCol w:w="540"/>
        <w:gridCol w:w="856"/>
        <w:gridCol w:w="610"/>
        <w:gridCol w:w="677"/>
        <w:gridCol w:w="677"/>
        <w:gridCol w:w="677"/>
      </w:tblGrid>
      <w:tr w:rsidR="00F70ED4" w:rsidRPr="00836D98" w14:paraId="2D51FCBA" w14:textId="77777777">
        <w:trPr>
          <w:trHeight w:val="529"/>
        </w:trPr>
        <w:tc>
          <w:tcPr>
            <w:tcW w:w="3411" w:type="dxa"/>
            <w:vMerge w:val="restart"/>
            <w:tcBorders>
              <w:left w:val="nil"/>
              <w:bottom w:val="single" w:sz="4" w:space="0" w:color="000000"/>
            </w:tcBorders>
            <w:vAlign w:val="center"/>
          </w:tcPr>
          <w:p w14:paraId="0CF1775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267C02CC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ENV-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rains</w:t>
            </w:r>
            <w:proofErr w:type="spellEnd"/>
          </w:p>
        </w:tc>
        <w:tc>
          <w:tcPr>
            <w:tcW w:w="11356" w:type="dxa"/>
            <w:gridSpan w:val="18"/>
            <w:tcBorders>
              <w:right w:val="nil"/>
            </w:tcBorders>
            <w:vAlign w:val="center"/>
          </w:tcPr>
          <w:p w14:paraId="7E841CCE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4C7F">
              <w:rPr>
                <w:rFonts w:ascii="Times New Roman" w:hAnsi="Times New Roman"/>
                <w:lang w:val="en-US"/>
              </w:rPr>
              <w:t>Gene/Amino acid position</w:t>
            </w:r>
          </w:p>
        </w:tc>
      </w:tr>
      <w:tr w:rsidR="00F70ED4" w:rsidRPr="00836D98" w14:paraId="06FFA863" w14:textId="77777777">
        <w:tc>
          <w:tcPr>
            <w:tcW w:w="3411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3D594902" w14:textId="77777777" w:rsidR="00F70ED4" w:rsidRPr="00836D98" w:rsidRDefault="00F70ED4" w:rsidP="00073C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330" w:type="dxa"/>
            <w:gridSpan w:val="7"/>
            <w:shd w:val="clear" w:color="auto" w:fill="auto"/>
            <w:vAlign w:val="center"/>
          </w:tcPr>
          <w:p w14:paraId="2552989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NS4A</w:t>
            </w:r>
          </w:p>
        </w:tc>
        <w:tc>
          <w:tcPr>
            <w:tcW w:w="7026" w:type="dxa"/>
            <w:gridSpan w:val="11"/>
            <w:tcBorders>
              <w:right w:val="nil"/>
            </w:tcBorders>
            <w:shd w:val="clear" w:color="auto" w:fill="auto"/>
            <w:vAlign w:val="center"/>
          </w:tcPr>
          <w:p w14:paraId="6CB56C1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NS4B</w:t>
            </w:r>
          </w:p>
        </w:tc>
      </w:tr>
      <w:tr w:rsidR="00F70ED4" w:rsidRPr="00836D98" w14:paraId="17C86689" w14:textId="77777777">
        <w:tc>
          <w:tcPr>
            <w:tcW w:w="3411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8EB9A23" w14:textId="77777777" w:rsidR="00F70ED4" w:rsidRPr="00836D98" w:rsidRDefault="00F70ED4" w:rsidP="00073CC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 w14:paraId="2184DEB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23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 w14:paraId="016126E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36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 w14:paraId="071EB25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39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 w14:paraId="3FAC19C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42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 w14:paraId="4864F34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46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 w14:paraId="63D55A4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63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 w14:paraId="0AF6640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76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 w14:paraId="2968973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12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 w14:paraId="2C7E130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15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 w14:paraId="7BAD3C5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22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 w14:paraId="3FF11AB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23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 w14:paraId="1F9BC0F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5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 w14:paraId="3546AAA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64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14:paraId="730EC51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87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 w14:paraId="18AB716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88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042932F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112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 w14:paraId="3B93EA7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156</w:t>
            </w:r>
          </w:p>
        </w:tc>
        <w:tc>
          <w:tcPr>
            <w:tcW w:w="677" w:type="dxa"/>
            <w:tcBorders>
              <w:bottom w:val="single" w:sz="4" w:space="0" w:color="000000"/>
              <w:right w:val="nil"/>
            </w:tcBorders>
          </w:tcPr>
          <w:p w14:paraId="3496C9C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175</w:t>
            </w:r>
          </w:p>
        </w:tc>
      </w:tr>
      <w:tr w:rsidR="00F70ED4" w:rsidRPr="00836D98" w14:paraId="0430CA50" w14:textId="77777777">
        <w:tc>
          <w:tcPr>
            <w:tcW w:w="3411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</w:tcPr>
          <w:p w14:paraId="7E125DE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  <w:lang w:val="en-US"/>
              </w:rPr>
              <w:t>BR64022/1998</w:t>
            </w:r>
            <w:r w:rsidR="00E340AA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609" w:type="dxa"/>
            <w:tcBorders>
              <w:bottom w:val="nil"/>
              <w:right w:val="nil"/>
            </w:tcBorders>
            <w:shd w:val="clear" w:color="auto" w:fill="auto"/>
          </w:tcPr>
          <w:p w14:paraId="21AA23D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D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2EBC5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FB198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R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0F79C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N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BECAF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7E18A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T</w:t>
            </w:r>
          </w:p>
        </w:tc>
        <w:tc>
          <w:tcPr>
            <w:tcW w:w="671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883FF0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ADC8DC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D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37250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L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93E6B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05DED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43472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0CB97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3318F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5096D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D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B68B6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L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0F6A4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6C060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I</w:t>
            </w:r>
          </w:p>
        </w:tc>
      </w:tr>
      <w:tr w:rsidR="00F70ED4" w:rsidRPr="00836D98" w14:paraId="014917F3" w14:textId="77777777">
        <w:tc>
          <w:tcPr>
            <w:tcW w:w="3411" w:type="dxa"/>
            <w:tcBorders>
              <w:top w:val="nil"/>
              <w:left w:val="nil"/>
              <w:bottom w:val="nil"/>
            </w:tcBorders>
          </w:tcPr>
          <w:p w14:paraId="5ECE0B4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Jamaica/1983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</w:tcPr>
          <w:p w14:paraId="2193365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798DDD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E8304A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3555C9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CCD1CD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3D828D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6A2A30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5634B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E31282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2EDE013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5E1526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024095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8673F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E1AC6A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443142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H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C68C60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A82CF2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752746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704A475A" w14:textId="77777777">
        <w:tc>
          <w:tcPr>
            <w:tcW w:w="3411" w:type="dxa"/>
            <w:tcBorders>
              <w:top w:val="nil"/>
              <w:left w:val="nil"/>
              <w:bottom w:val="nil"/>
            </w:tcBorders>
          </w:tcPr>
          <w:p w14:paraId="6C28680B" w14:textId="77777777" w:rsidR="00F70ED4" w:rsidRPr="00836D98" w:rsidRDefault="00073CC2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uine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/</w:t>
            </w:r>
            <w:r w:rsidR="00F70ED4" w:rsidRPr="00836D9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</w:tcPr>
          <w:p w14:paraId="652C52A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06AA76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6A50E1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51B0D0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9CFC2F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277A6D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4884E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R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01EB8D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5A5780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7FB7F2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Q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64A2C3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P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68F68D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B6BE2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BAAA0A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BE244D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277D6F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F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A7E293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500871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</w:tr>
      <w:tr w:rsidR="00F70ED4" w:rsidRPr="00836D98" w14:paraId="33714FDB" w14:textId="77777777">
        <w:tc>
          <w:tcPr>
            <w:tcW w:w="3411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6CA0400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9145/RJ/1990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5AC541F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C801FC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A4F217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C3400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57BFAB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04D7AA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7767E38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6791E54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3169AA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37F72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1137A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291138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2A7FB3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5E260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3E5D6B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36A6A0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472F9B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9E3CE6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22696A98" w14:textId="77777777">
        <w:tc>
          <w:tcPr>
            <w:tcW w:w="3411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1D115EB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1768/RJ/1990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3E6AC03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5CA08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C87046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2C0C77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8B04D1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E8920D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4DBD307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6DF9420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E682AD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D3F670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460158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526359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E34E2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C3B108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F4FDE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1BC727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580DF6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C0762E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716B1F55" w14:textId="77777777">
        <w:tc>
          <w:tcPr>
            <w:tcW w:w="3411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412B11A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2727/RJ/1991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2C51E62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CF6300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B9CF3D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43C95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8FCBA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58560D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58E0423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2E59F1D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BA0344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C0259D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13D62F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B0ACA7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8051EA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776B39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FD421B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81E210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E4EDB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77F805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6AA8E94C" w14:textId="77777777">
        <w:tc>
          <w:tcPr>
            <w:tcW w:w="3411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59DF3C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8622/CE/1994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079E8C9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884282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105ACA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1BD2A8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1156F2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E5643D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4E76A2E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3853FFC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889EA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93A73C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279A69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F7BE6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E5031F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5997B3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C18C67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D81D89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5FA04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4959CB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72AEF455" w14:textId="77777777">
        <w:tc>
          <w:tcPr>
            <w:tcW w:w="3411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6D0AEEE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1310/RJ/1998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577B51F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104EA0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92818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7F1AD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E356FF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3142F1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78605F1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242C393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9AC5D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A3EBE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E9D8B8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CFEA41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E8FAD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7EBDBB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E585AD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EA0AFE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589490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EC33AA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70428065" w14:textId="77777777">
        <w:tc>
          <w:tcPr>
            <w:tcW w:w="3411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CE059E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4905/RJ/1999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05E540C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6F371B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45EDF7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6AE909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1EF01C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924C76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</w:tcPr>
          <w:p w14:paraId="530186A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FBFBF"/>
          </w:tcPr>
          <w:p w14:paraId="7C980AF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FE96C1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8E4776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C5D4E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3849E7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1C1310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B837B1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E150F9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905157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31438E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9D7361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69AA5197" w14:textId="77777777">
        <w:tc>
          <w:tcPr>
            <w:tcW w:w="3411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244887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337/RJ/2008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5A334AA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C4400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D88E4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D715E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6F3BA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4FF9C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102EAAD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695D395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6CED9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E445F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5C51A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B5F78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E5807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7DEBD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CE2B3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5CC41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DB311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F6586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0426EB52" w14:textId="77777777">
        <w:tc>
          <w:tcPr>
            <w:tcW w:w="3411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608F67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450/RJ/2008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60E3AFD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DE5E1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CC8A0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D7D0B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6EA95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643E1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79ADA72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15F27DF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D7AE9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50ED3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A8DFB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9C85F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CC3E0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738E1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1E1CF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4ABE3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705FE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1C20E6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49585109" w14:textId="77777777">
        <w:tc>
          <w:tcPr>
            <w:tcW w:w="3411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641E4FD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690/RJ/2008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79E943D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DC886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6A275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7436D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68576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ED017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4F5D711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4EC96BB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36CAF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160E8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37F08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12B68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F0D99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D773E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874CC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9A182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9CAB1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5C69E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6704FB7C" w14:textId="77777777">
        <w:tc>
          <w:tcPr>
            <w:tcW w:w="3411" w:type="dxa"/>
            <w:tcBorders>
              <w:top w:val="nil"/>
              <w:left w:val="nil"/>
              <w:bottom w:val="nil"/>
            </w:tcBorders>
          </w:tcPr>
          <w:p w14:paraId="5C2998F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DakAr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 xml:space="preserve">/1991   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</w:tcPr>
          <w:p w14:paraId="42DF102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27AA34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5D578E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98B5D8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28F01D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345949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62C47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B16FD7C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C07877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07E4BF2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Q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D868D6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P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DEC0F9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1E3BD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6E98A5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86D9F3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0812EB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6E9C50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13846E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</w:tr>
      <w:tr w:rsidR="00F70ED4" w:rsidRPr="00836D98" w14:paraId="6100021F" w14:textId="77777777"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</w:tcPr>
          <w:p w14:paraId="4530AFA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Mexico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>/1992</w:t>
            </w:r>
          </w:p>
        </w:tc>
        <w:tc>
          <w:tcPr>
            <w:tcW w:w="609" w:type="dxa"/>
            <w:tcBorders>
              <w:top w:val="nil"/>
              <w:bottom w:val="nil"/>
              <w:right w:val="nil"/>
            </w:tcBorders>
          </w:tcPr>
          <w:p w14:paraId="77CF2BF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1D5EF6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74E326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DF1BB5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7DADE65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36A14E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7B0F3C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A85F26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FB1986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B30CE0E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Q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4A5DEE1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P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1083BDB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11519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8741EB2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9CA4A6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0957D6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1F7C6E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99695D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</w:tr>
      <w:tr w:rsidR="00F70ED4" w:rsidRPr="00836D98" w14:paraId="7EC99793" w14:textId="77777777">
        <w:tc>
          <w:tcPr>
            <w:tcW w:w="3411" w:type="dxa"/>
            <w:tcBorders>
              <w:top w:val="nil"/>
              <w:left w:val="nil"/>
            </w:tcBorders>
            <w:shd w:val="clear" w:color="auto" w:fill="auto"/>
          </w:tcPr>
          <w:p w14:paraId="585E3A00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R59/2001</w:t>
            </w:r>
            <w:r w:rsidR="00E340AA">
              <w:rPr>
                <w:rFonts w:ascii="Times New Roman" w:hAnsi="Times New Roman"/>
                <w:sz w:val="18"/>
                <w:szCs w:val="18"/>
              </w:rPr>
              <w:t>*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</w:p>
        </w:tc>
        <w:tc>
          <w:tcPr>
            <w:tcW w:w="609" w:type="dxa"/>
            <w:tcBorders>
              <w:top w:val="nil"/>
              <w:right w:val="nil"/>
            </w:tcBorders>
            <w:shd w:val="clear" w:color="auto" w:fill="auto"/>
          </w:tcPr>
          <w:p w14:paraId="31E3EA91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AA8AF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A26B8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047B5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FD0CF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E6BDA4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14:paraId="6905FD9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</w:tcPr>
          <w:p w14:paraId="25DF635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F35315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F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C708DF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AC2E5A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7AF648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46FBDB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38AFE9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C1760D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DACD07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F86C9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69ED83" w14:textId="77777777" w:rsidR="00F70ED4" w:rsidRPr="00836D98" w:rsidRDefault="00F70ED4" w:rsidP="00073CC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</w:tbl>
    <w:p w14:paraId="16C8CC34" w14:textId="77777777" w:rsidR="00F70ED4" w:rsidRDefault="00EC0095" w:rsidP="00F70ED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sz w:val="24"/>
          <w:szCs w:val="24"/>
          <w:lang w:eastAsia="pt-BR"/>
        </w:rPr>
        <w:t>Cont</w:t>
      </w:r>
      <w:proofErr w:type="spellEnd"/>
      <w:r w:rsidRPr="00285E84">
        <w:rPr>
          <w:rFonts w:ascii="Times New Roman" w:hAnsi="Times New Roman"/>
        </w:rPr>
        <w:t xml:space="preserve"> </w:t>
      </w:r>
      <w:r w:rsidR="00F70ED4" w:rsidRPr="00285E84">
        <w:rPr>
          <w:rFonts w:ascii="Times New Roman" w:hAnsi="Times New Roman"/>
        </w:rPr>
        <w:br w:type="page"/>
      </w:r>
    </w:p>
    <w:p w14:paraId="304EACA6" w14:textId="77777777" w:rsidR="00F70ED4" w:rsidRPr="00285E84" w:rsidRDefault="00F70ED4" w:rsidP="00F70ED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</w:p>
    <w:tbl>
      <w:tblPr>
        <w:tblpPr w:leftFromText="141" w:rightFromText="141" w:vertAnchor="page" w:horzAnchor="margin" w:tblpXSpec="center" w:tblpY="2731"/>
        <w:tblW w:w="12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53"/>
        <w:gridCol w:w="375"/>
        <w:gridCol w:w="436"/>
        <w:gridCol w:w="43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F70ED4" w:rsidRPr="00836D98" w14:paraId="4CA96D79" w14:textId="77777777">
        <w:trPr>
          <w:trHeight w:val="346"/>
        </w:trPr>
        <w:tc>
          <w:tcPr>
            <w:tcW w:w="2753" w:type="dxa"/>
            <w:vMerge w:val="restart"/>
            <w:tcBorders>
              <w:left w:val="nil"/>
            </w:tcBorders>
            <w:vAlign w:val="center"/>
          </w:tcPr>
          <w:p w14:paraId="55423A4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68C21400" w14:textId="77777777" w:rsidR="00F70ED4" w:rsidRPr="00836D98" w:rsidRDefault="00073CC2" w:rsidP="00F70E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ENV-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rains</w:t>
            </w:r>
            <w:proofErr w:type="spellEnd"/>
          </w:p>
        </w:tc>
        <w:tc>
          <w:tcPr>
            <w:tcW w:w="9983" w:type="dxa"/>
            <w:gridSpan w:val="19"/>
            <w:tcBorders>
              <w:right w:val="nil"/>
            </w:tcBorders>
            <w:vAlign w:val="center"/>
          </w:tcPr>
          <w:p w14:paraId="788620E8" w14:textId="77777777" w:rsidR="00F70ED4" w:rsidRPr="00836D98" w:rsidRDefault="00073CC2" w:rsidP="00F70ED4">
            <w:pPr>
              <w:jc w:val="center"/>
              <w:rPr>
                <w:rFonts w:ascii="Times New Roman" w:hAnsi="Times New Roman"/>
                <w:lang w:val="en-US"/>
              </w:rPr>
            </w:pPr>
            <w:r w:rsidRPr="005A4C7F">
              <w:rPr>
                <w:rFonts w:ascii="Times New Roman" w:hAnsi="Times New Roman"/>
                <w:lang w:val="en-US"/>
              </w:rPr>
              <w:t>Gene/Amino acid position</w:t>
            </w:r>
          </w:p>
        </w:tc>
      </w:tr>
      <w:tr w:rsidR="00F70ED4" w:rsidRPr="00836D98" w14:paraId="483D143F" w14:textId="77777777">
        <w:tc>
          <w:tcPr>
            <w:tcW w:w="2753" w:type="dxa"/>
            <w:vMerge/>
            <w:tcBorders>
              <w:left w:val="nil"/>
            </w:tcBorders>
          </w:tcPr>
          <w:p w14:paraId="1AD9AB47" w14:textId="77777777" w:rsidR="00F70ED4" w:rsidRPr="00836D98" w:rsidRDefault="00F70ED4" w:rsidP="00F70ED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83" w:type="dxa"/>
            <w:gridSpan w:val="19"/>
            <w:tcBorders>
              <w:right w:val="nil"/>
            </w:tcBorders>
            <w:shd w:val="clear" w:color="auto" w:fill="auto"/>
          </w:tcPr>
          <w:p w14:paraId="2B8C80FC" w14:textId="77777777" w:rsidR="00F70ED4" w:rsidRPr="00836D98" w:rsidRDefault="00836D98" w:rsidP="00836D98">
            <w:pPr>
              <w:tabs>
                <w:tab w:val="left" w:pos="2070"/>
                <w:tab w:val="center" w:pos="4883"/>
              </w:tabs>
              <w:spacing w:after="0" w:line="240" w:lineRule="auto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ab/>
            </w:r>
            <w:r w:rsidRPr="00836D98">
              <w:rPr>
                <w:rFonts w:ascii="Times New Roman" w:hAnsi="Times New Roman"/>
              </w:rPr>
              <w:tab/>
            </w:r>
            <w:r w:rsidR="00F70ED4" w:rsidRPr="00836D98">
              <w:rPr>
                <w:rFonts w:ascii="Times New Roman" w:hAnsi="Times New Roman"/>
              </w:rPr>
              <w:t>NS5</w:t>
            </w:r>
          </w:p>
        </w:tc>
      </w:tr>
      <w:tr w:rsidR="00F70ED4" w:rsidRPr="00836D98" w14:paraId="1809E26E" w14:textId="77777777">
        <w:tc>
          <w:tcPr>
            <w:tcW w:w="2753" w:type="dxa"/>
            <w:vMerge/>
            <w:tcBorders>
              <w:left w:val="nil"/>
              <w:bottom w:val="single" w:sz="4" w:space="0" w:color="000000"/>
            </w:tcBorders>
          </w:tcPr>
          <w:p w14:paraId="6A3E806A" w14:textId="77777777" w:rsidR="00F70ED4" w:rsidRPr="00836D98" w:rsidRDefault="00F70ED4" w:rsidP="00F70ED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 w14:paraId="7AD13FF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5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 w14:paraId="488EEDC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19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 w14:paraId="2E457EA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2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3B18BAD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15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3EC397D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16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70A55B5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19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12ACF31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22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0FF689E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24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001546E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25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4B4CBEB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34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5A3C526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37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5733546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38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6739B25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41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2B7C3D1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42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583FF0F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43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280B551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50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55CC6A1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514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 w14:paraId="1E0F9FB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521</w:t>
            </w:r>
          </w:p>
        </w:tc>
        <w:tc>
          <w:tcPr>
            <w:tcW w:w="546" w:type="dxa"/>
            <w:tcBorders>
              <w:bottom w:val="single" w:sz="4" w:space="0" w:color="000000"/>
              <w:right w:val="nil"/>
            </w:tcBorders>
          </w:tcPr>
          <w:p w14:paraId="586E3C3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523</w:t>
            </w:r>
          </w:p>
        </w:tc>
      </w:tr>
      <w:tr w:rsidR="00F70ED4" w:rsidRPr="00836D98" w14:paraId="06BFA447" w14:textId="77777777">
        <w:tc>
          <w:tcPr>
            <w:tcW w:w="2753" w:type="dxa"/>
            <w:tcBorders>
              <w:left w:val="nil"/>
              <w:bottom w:val="nil"/>
            </w:tcBorders>
            <w:shd w:val="clear" w:color="auto" w:fill="auto"/>
          </w:tcPr>
          <w:p w14:paraId="4E40498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  <w:lang w:val="en-US"/>
              </w:rPr>
              <w:t>BR64022/1998</w:t>
            </w:r>
            <w:r w:rsidR="00E340AA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375" w:type="dxa"/>
            <w:tcBorders>
              <w:bottom w:val="nil"/>
              <w:right w:val="nil"/>
            </w:tcBorders>
            <w:shd w:val="clear" w:color="auto" w:fill="auto"/>
          </w:tcPr>
          <w:p w14:paraId="1350FF3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I</w:t>
            </w:r>
          </w:p>
        </w:tc>
        <w:tc>
          <w:tcPr>
            <w:tcW w:w="4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5C4FB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T</w:t>
            </w:r>
          </w:p>
        </w:tc>
        <w:tc>
          <w:tcPr>
            <w:tcW w:w="4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6A7AF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N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FD2A8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54749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09F45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T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EF708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T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BC59B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CB5CB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P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B07CA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ABA20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74EF8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6760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BA857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9E21E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87A3A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9E774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52429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D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D29C3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</w:tr>
      <w:tr w:rsidR="00F70ED4" w:rsidRPr="00836D98" w14:paraId="6C0E94CD" w14:textId="77777777">
        <w:tc>
          <w:tcPr>
            <w:tcW w:w="2753" w:type="dxa"/>
            <w:tcBorders>
              <w:top w:val="nil"/>
              <w:left w:val="nil"/>
              <w:bottom w:val="nil"/>
            </w:tcBorders>
          </w:tcPr>
          <w:p w14:paraId="010DF76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Jamaica/1983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</w:tcPr>
          <w:p w14:paraId="0FD932C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1A7E395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776A884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CFBAAF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6DDA450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699811E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9F4F4B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55DB44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6D8E0E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939D09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A0431A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DF1DD1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2BB73C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C556A8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3E41FE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1A87B2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78903F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3E693C0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6630753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25CF7530" w14:textId="77777777">
        <w:tc>
          <w:tcPr>
            <w:tcW w:w="2753" w:type="dxa"/>
            <w:tcBorders>
              <w:top w:val="nil"/>
              <w:left w:val="nil"/>
              <w:bottom w:val="nil"/>
            </w:tcBorders>
          </w:tcPr>
          <w:p w14:paraId="066F6F0B" w14:textId="77777777" w:rsidR="00F70ED4" w:rsidRPr="00836D98" w:rsidRDefault="00073CC2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New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uinea</w:t>
            </w:r>
            <w:proofErr w:type="spellEnd"/>
            <w:r w:rsidR="00F70ED4" w:rsidRPr="00836D98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/1944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</w:tcPr>
          <w:p w14:paraId="7C03A22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326FC17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045E37F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D95E5F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6AA4B38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B896BE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1FE9AB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F8372F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0DD749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ACDE9E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892BC6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05281E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84F380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224BFE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6E2E19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8F4AA6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D392D5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58C73C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842CD6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0203D7D7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22CF7AD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39145/RJ/199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0CA78F9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33CBB1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BE271B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93260A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CB4118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11873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27C352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20FBE2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0FFE0B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35CF64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607F7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107069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94D38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84BC5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3B043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71E8AC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9BFB0D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F0F8B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C8128B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7840BB6F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687C012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1768/RJ/199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78465D1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E6F07B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488AE3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A900B3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30AD5E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BDF7F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FDE4C7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E276E1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9B7E09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E2FF87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15ADCF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DCE33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605F19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D11759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1D8C58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41E6AD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DF586B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3CB37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BE293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53AE0AE1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66638D0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2727/RJ/1991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1426418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AAD894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E7928F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92544F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D3FBF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076281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FEBFF4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BAC036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10A84D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B98105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3B6BAF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301AE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485FDF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36BEC7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E5AF92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31627C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4012E3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C562EC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14C358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63E9548E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56E4323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48622/CE/1994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0B67C8C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78DDE0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8C39D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693D1E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FE7B0B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672CEE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D78EC0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302CC0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D596D4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AC1FCA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F05A36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5A640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4BB866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92009E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D29307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034687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98A28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B9FF43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2683C9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368AC6B3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095DB46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1310/RJ/1998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6ADEFE6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7D2A29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6B4475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22595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CAD61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5842EF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B0B525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C62907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C4C522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6F7D1B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C34705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2C732F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EFB1AC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23E1C9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3DC2C8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0A4A55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768995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2D0173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178D0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4166DE2A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04F5837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64905/RJ/1999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14:paraId="59C230A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D1FD4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7EEF2A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4E094D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6B9D1B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1AF57B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EC5A39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22691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278EB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9C0FF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C1DB48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AA3563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72E63A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B1CCF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101A2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5C7695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E21D48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2E3EEC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D4D168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7EC08023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2265BAE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337/RJ/2008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33C06BB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F0201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0D0F4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10756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74E35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430C5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3CA61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BBB2D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C7D13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B139C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01DC6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726C0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A85E4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35BA1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31A8B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22B86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09BA5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3E4A7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BA725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</w:tr>
      <w:tr w:rsidR="00F70ED4" w:rsidRPr="00836D98" w14:paraId="0F942DAD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A00C27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450/RJ/2008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4A30291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A622F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991B8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C0E44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033FE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B76A4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749B6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79A88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446B5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D79A8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506C3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532EE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3C0A7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6B802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20461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2DA5B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3C252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69BC0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60471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0F752A6D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2A9040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0690/RJ/2008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690CC45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D4BC6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4CBF3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508E3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6D1A7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9D277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FED63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6CF6B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41923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920EC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4D01B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47B02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3CDC5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DE0D9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BB0EE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367EB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A910E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FAF5A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AF62F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</w:tr>
      <w:tr w:rsidR="00F70ED4" w:rsidRPr="00836D98" w14:paraId="49896FB5" w14:textId="77777777">
        <w:tc>
          <w:tcPr>
            <w:tcW w:w="2753" w:type="dxa"/>
            <w:tcBorders>
              <w:top w:val="nil"/>
              <w:left w:val="nil"/>
              <w:bottom w:val="nil"/>
            </w:tcBorders>
          </w:tcPr>
          <w:p w14:paraId="1CE9590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DakAr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 xml:space="preserve">/1991   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</w:tcPr>
          <w:p w14:paraId="3F08918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46C3757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537DD0AF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CBBB8D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68AF063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D8D69D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521D6A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E34F9C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15ED56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E2CC9C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7457B1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F90B44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D607F6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A045F1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4C0086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60F79F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AC5C54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302E0D8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1C9107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3B72745C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vAlign w:val="center"/>
          </w:tcPr>
          <w:p w14:paraId="388F61E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6D98">
              <w:rPr>
                <w:rFonts w:ascii="Times New Roman" w:hAnsi="Times New Roman"/>
                <w:sz w:val="18"/>
                <w:szCs w:val="18"/>
              </w:rPr>
              <w:t>Mexico</w:t>
            </w:r>
            <w:proofErr w:type="spellEnd"/>
            <w:r w:rsidRPr="00836D98">
              <w:rPr>
                <w:rFonts w:ascii="Times New Roman" w:hAnsi="Times New Roman"/>
                <w:sz w:val="18"/>
                <w:szCs w:val="18"/>
              </w:rPr>
              <w:t>/1992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</w:tcPr>
          <w:p w14:paraId="6FAA902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7D69612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4EC1743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6E94CB8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D5100E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79CE90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29A55B9C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7B838E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16AD4F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A79280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5007626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DC14F4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C0ADE2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17F8B6EA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3B8DEC73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EB4CF8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989EFB2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0BBD32FE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7459FE0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</w:tr>
      <w:tr w:rsidR="00F70ED4" w:rsidRPr="00836D98" w14:paraId="4C4B2640" w14:textId="77777777">
        <w:tc>
          <w:tcPr>
            <w:tcW w:w="2753" w:type="dxa"/>
            <w:tcBorders>
              <w:top w:val="nil"/>
              <w:left w:val="nil"/>
            </w:tcBorders>
            <w:shd w:val="clear" w:color="auto" w:fill="auto"/>
          </w:tcPr>
          <w:p w14:paraId="30E6BAF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6D98">
              <w:rPr>
                <w:rFonts w:ascii="Times New Roman" w:hAnsi="Times New Roman"/>
                <w:sz w:val="18"/>
                <w:szCs w:val="18"/>
              </w:rPr>
              <w:t>DR59/2001</w:t>
            </w:r>
            <w:r w:rsidR="00EC0095">
              <w:rPr>
                <w:rFonts w:ascii="Times New Roman" w:hAnsi="Times New Roman"/>
                <w:sz w:val="18"/>
                <w:szCs w:val="18"/>
              </w:rPr>
              <w:t>*</w:t>
            </w:r>
            <w:r w:rsidRPr="00836D98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</w:p>
        </w:tc>
        <w:tc>
          <w:tcPr>
            <w:tcW w:w="375" w:type="dxa"/>
            <w:tcBorders>
              <w:top w:val="nil"/>
              <w:right w:val="nil"/>
            </w:tcBorders>
            <w:shd w:val="clear" w:color="auto" w:fill="auto"/>
          </w:tcPr>
          <w:p w14:paraId="1E9FBC39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04A16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B116A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BEF8E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5EC56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C6D49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D72B4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A33A8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080AD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94480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9CD6D1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E9DD54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DCAB58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A621EB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6FEAC5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8E5C77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7DECFD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F982C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19B540" w14:textId="77777777" w:rsidR="00F70ED4" w:rsidRPr="00836D98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36D98">
              <w:rPr>
                <w:rFonts w:ascii="Times New Roman" w:hAnsi="Times New Roman"/>
              </w:rPr>
              <w:t>G</w:t>
            </w:r>
          </w:p>
        </w:tc>
      </w:tr>
    </w:tbl>
    <w:p w14:paraId="7A074275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038D8136" w14:textId="77777777" w:rsidR="00F70ED4" w:rsidRDefault="00EC0095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  <w:proofErr w:type="spellStart"/>
      <w:r>
        <w:rPr>
          <w:rFonts w:ascii="Times New Roman" w:hAnsi="Times New Roman"/>
          <w:sz w:val="24"/>
          <w:szCs w:val="24"/>
          <w:lang w:eastAsia="pt-BR"/>
        </w:rPr>
        <w:t>Cont</w:t>
      </w:r>
      <w:proofErr w:type="spellEnd"/>
    </w:p>
    <w:p w14:paraId="66A2AE16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09FD680C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598D56F8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1E4E544B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3E047FD0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4DA81BBD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453CFEF2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500D6939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2D8A8B59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37108E6E" w14:textId="77777777" w:rsidR="00F70ED4" w:rsidRDefault="00F70ED4" w:rsidP="00F70ED4">
      <w:pPr>
        <w:autoSpaceDE w:val="0"/>
        <w:autoSpaceDN w:val="0"/>
        <w:adjustRightInd w:val="0"/>
        <w:spacing w:after="0" w:line="360" w:lineRule="auto"/>
        <w:ind w:left="708" w:firstLine="708"/>
        <w:jc w:val="both"/>
        <w:rPr>
          <w:rFonts w:ascii="Times New Roman" w:hAnsi="Times New Roman"/>
          <w:sz w:val="24"/>
          <w:szCs w:val="24"/>
          <w:lang w:eastAsia="pt-BR"/>
        </w:rPr>
      </w:pPr>
    </w:p>
    <w:p w14:paraId="1134D52D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p w14:paraId="32E2D034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p w14:paraId="425A1EDA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p w14:paraId="165E615F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p w14:paraId="3DCA3AA0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p w14:paraId="1237E00C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p w14:paraId="049AF09F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p w14:paraId="470DC972" w14:textId="77777777" w:rsidR="00F70ED4" w:rsidRDefault="00F70ED4" w:rsidP="00F70ED4">
      <w:pPr>
        <w:jc w:val="center"/>
        <w:rPr>
          <w:rFonts w:ascii="Times New Roman" w:hAnsi="Times New Roman"/>
          <w:b/>
          <w:sz w:val="24"/>
          <w:szCs w:val="24"/>
          <w:lang w:eastAsia="pt-BR"/>
        </w:rPr>
      </w:pPr>
    </w:p>
    <w:tbl>
      <w:tblPr>
        <w:tblpPr w:leftFromText="141" w:rightFromText="141" w:vertAnchor="page" w:horzAnchor="margin" w:tblpXSpec="center" w:tblpY="3041"/>
        <w:tblW w:w="9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53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F70ED4" w:rsidRPr="00EC0095" w14:paraId="300CE12A" w14:textId="77777777">
        <w:trPr>
          <w:trHeight w:val="532"/>
        </w:trPr>
        <w:tc>
          <w:tcPr>
            <w:tcW w:w="2753" w:type="dxa"/>
            <w:vMerge w:val="restart"/>
            <w:tcBorders>
              <w:left w:val="nil"/>
            </w:tcBorders>
            <w:vAlign w:val="center"/>
          </w:tcPr>
          <w:p w14:paraId="76F5F167" w14:textId="77777777" w:rsidR="00F70ED4" w:rsidRPr="00EC0095" w:rsidRDefault="00073CC2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ENV-2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rains</w:t>
            </w:r>
            <w:proofErr w:type="spellEnd"/>
          </w:p>
        </w:tc>
        <w:tc>
          <w:tcPr>
            <w:tcW w:w="6552" w:type="dxa"/>
            <w:gridSpan w:val="12"/>
            <w:tcBorders>
              <w:right w:val="nil"/>
            </w:tcBorders>
            <w:vAlign w:val="center"/>
          </w:tcPr>
          <w:p w14:paraId="543AF83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75509910" w14:textId="77777777" w:rsidR="00F70ED4" w:rsidRPr="00EC0095" w:rsidRDefault="00073CC2" w:rsidP="00F70ED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4C7F">
              <w:rPr>
                <w:rFonts w:ascii="Times New Roman" w:hAnsi="Times New Roman"/>
                <w:lang w:val="en-US"/>
              </w:rPr>
              <w:t>Gene/Amino acid position</w:t>
            </w:r>
          </w:p>
        </w:tc>
      </w:tr>
      <w:tr w:rsidR="00F70ED4" w:rsidRPr="00EC0095" w14:paraId="698A00A7" w14:textId="77777777">
        <w:trPr>
          <w:trHeight w:val="166"/>
        </w:trPr>
        <w:tc>
          <w:tcPr>
            <w:tcW w:w="2753" w:type="dxa"/>
            <w:vMerge/>
            <w:tcBorders>
              <w:left w:val="nil"/>
            </w:tcBorders>
            <w:vAlign w:val="center"/>
          </w:tcPr>
          <w:p w14:paraId="7926E6E4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52" w:type="dxa"/>
            <w:gridSpan w:val="12"/>
            <w:tcBorders>
              <w:right w:val="nil"/>
            </w:tcBorders>
            <w:shd w:val="clear" w:color="auto" w:fill="auto"/>
            <w:vAlign w:val="center"/>
          </w:tcPr>
          <w:p w14:paraId="6474A27A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NS5</w:t>
            </w:r>
          </w:p>
        </w:tc>
      </w:tr>
      <w:tr w:rsidR="00F70ED4" w:rsidRPr="00EC0095" w14:paraId="5A33BEB0" w14:textId="77777777">
        <w:tc>
          <w:tcPr>
            <w:tcW w:w="2753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6E47FACE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</w:rPr>
            </w:pP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5A6D9F81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55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3A8CFCA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59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4DC5052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62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1A649B3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63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20A451B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67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5ADFE28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71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5A0210F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74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1C527960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76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23072BF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81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652DB51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82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2589D6FA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836</w:t>
            </w:r>
          </w:p>
        </w:tc>
        <w:tc>
          <w:tcPr>
            <w:tcW w:w="546" w:type="dxa"/>
            <w:tcBorders>
              <w:bottom w:val="single" w:sz="4" w:space="0" w:color="000000"/>
              <w:right w:val="nil"/>
            </w:tcBorders>
            <w:vAlign w:val="center"/>
          </w:tcPr>
          <w:p w14:paraId="34090C90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878</w:t>
            </w:r>
          </w:p>
        </w:tc>
      </w:tr>
      <w:tr w:rsidR="00F70ED4" w:rsidRPr="00EC0095" w14:paraId="36674979" w14:textId="77777777">
        <w:tc>
          <w:tcPr>
            <w:tcW w:w="2753" w:type="dxa"/>
            <w:tcBorders>
              <w:left w:val="nil"/>
              <w:bottom w:val="nil"/>
            </w:tcBorders>
            <w:vAlign w:val="center"/>
          </w:tcPr>
          <w:p w14:paraId="0E273FA1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  <w:lang w:val="en-US"/>
              </w:rPr>
              <w:t>BR64022/1998</w:t>
            </w:r>
            <w:r w:rsidR="00EC0095" w:rsidRPr="00EC0095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vAlign w:val="center"/>
          </w:tcPr>
          <w:p w14:paraId="12C0C73A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08A7B75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25315215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7026C26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19FD9E6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L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31B3725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4C3777E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06FEFCF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T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7F3C07E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A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3D07A67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69893D8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vAlign w:val="center"/>
          </w:tcPr>
          <w:p w14:paraId="510B37C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E</w:t>
            </w:r>
          </w:p>
        </w:tc>
      </w:tr>
      <w:tr w:rsidR="00F70ED4" w:rsidRPr="00EC0095" w14:paraId="34C3B7AF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vAlign w:val="center"/>
          </w:tcPr>
          <w:p w14:paraId="337A76AF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Jamaica/1983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vAlign w:val="center"/>
          </w:tcPr>
          <w:p w14:paraId="7C27D53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71C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D45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B62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8D4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A7B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304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474A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D0A1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75C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ED9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D6C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  <w:tr w:rsidR="00F70ED4" w:rsidRPr="00EC0095" w14:paraId="08F7FFB7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vAlign w:val="center"/>
          </w:tcPr>
          <w:p w14:paraId="536A862C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N</w:t>
            </w:r>
            <w:r w:rsidR="00073CC2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 xml:space="preserve">ew </w:t>
            </w:r>
            <w:proofErr w:type="spellStart"/>
            <w:r w:rsidR="00073CC2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Guinea</w:t>
            </w:r>
            <w:proofErr w:type="spellEnd"/>
            <w:r w:rsidRPr="00EC0095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/1944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vAlign w:val="center"/>
          </w:tcPr>
          <w:p w14:paraId="38AA186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2020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5D5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V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AEC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A52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536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E50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95F0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E1D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E42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66F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C1F0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  <w:tr w:rsidR="00F70ED4" w:rsidRPr="00EC0095" w14:paraId="6839DBAA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A6A6A6"/>
            <w:vAlign w:val="center"/>
          </w:tcPr>
          <w:p w14:paraId="2D19B5C5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39145/RJ/1990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6A6A6"/>
            <w:vAlign w:val="center"/>
          </w:tcPr>
          <w:p w14:paraId="4E5F1970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15FB37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F754EB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258FAC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A995E4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8C306F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CEFE41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A0EFBF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BE4D485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4B9EF7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C23CF71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4D9F285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  <w:tr w:rsidR="00F70ED4" w:rsidRPr="00EC0095" w14:paraId="3936421F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A6A6A6"/>
            <w:vAlign w:val="center"/>
          </w:tcPr>
          <w:p w14:paraId="0EACF2A3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41768/RJ/1990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6A6A6"/>
            <w:vAlign w:val="center"/>
          </w:tcPr>
          <w:p w14:paraId="1BE4FD95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AE0F09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27B3BF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CB8E59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C4C06A1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BA71A3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4A6887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3CF776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923BF3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B6ABDC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8FF4240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39D6B9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  <w:tr w:rsidR="00F70ED4" w:rsidRPr="00EC0095" w14:paraId="17767330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A6A6A6"/>
            <w:vAlign w:val="center"/>
          </w:tcPr>
          <w:p w14:paraId="7193822A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42727/RJ/1991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6A6A6"/>
            <w:vAlign w:val="center"/>
          </w:tcPr>
          <w:p w14:paraId="42F57C7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EB4E12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C2DB18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FFFD87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52019F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B90A5D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737213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9021B6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0E28295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CB8562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6CD458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BF1D49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  <w:tr w:rsidR="00F70ED4" w:rsidRPr="00EC0095" w14:paraId="574BD396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A6A6A6"/>
            <w:vAlign w:val="center"/>
          </w:tcPr>
          <w:p w14:paraId="362DBE59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48622/CE/1994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6A6A6"/>
            <w:vAlign w:val="center"/>
          </w:tcPr>
          <w:p w14:paraId="13EC21D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4DC0AB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893790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C97C38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5343F9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079981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3CCA8A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D7024D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242B2F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3D85331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CFC781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C98A70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  <w:tr w:rsidR="00F70ED4" w:rsidRPr="00EC0095" w14:paraId="498A5A09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A6A6A6"/>
            <w:vAlign w:val="center"/>
          </w:tcPr>
          <w:p w14:paraId="130115DC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61310/RJ/1998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6A6A6"/>
            <w:vAlign w:val="center"/>
          </w:tcPr>
          <w:p w14:paraId="2BB04FC5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5F110E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C22740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0CA82B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405939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4FB5A3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9C1252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1BB5151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A2B457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91523E0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B0E17F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6B99B5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  <w:tr w:rsidR="00F70ED4" w:rsidRPr="00EC0095" w14:paraId="3891F4F7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A6A6A6"/>
            <w:vAlign w:val="center"/>
          </w:tcPr>
          <w:p w14:paraId="5BACF2E5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64905/RJ/1999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A6A6A6"/>
            <w:vAlign w:val="center"/>
          </w:tcPr>
          <w:p w14:paraId="14EF1D0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43A37B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8793A75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DC46A7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334B6B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852446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716E68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497A5D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8C1CAD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D8ED07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ADFB6C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373B27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  <w:tr w:rsidR="00F70ED4" w:rsidRPr="00EC0095" w14:paraId="2332D0B0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F3F3F3"/>
            <w:vAlign w:val="center"/>
          </w:tcPr>
          <w:p w14:paraId="526F8610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0337/RJ/2008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F3F3F3"/>
            <w:vAlign w:val="center"/>
          </w:tcPr>
          <w:p w14:paraId="1B7707F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078E3F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78CD9F9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3714F0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CF1CFA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53B738A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704CDA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E529D51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526A0CD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97C24F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AA412A5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36C0CC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G</w:t>
            </w:r>
          </w:p>
        </w:tc>
      </w:tr>
      <w:tr w:rsidR="00F70ED4" w:rsidRPr="00EC0095" w14:paraId="18AA23FF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F3F3F3"/>
            <w:vAlign w:val="center"/>
          </w:tcPr>
          <w:p w14:paraId="6F7CB1B9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0450/RJ/2008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F3F3F3"/>
            <w:vAlign w:val="center"/>
          </w:tcPr>
          <w:p w14:paraId="1DBAF27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7F51E4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197F34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D5C779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1F65517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CF35DE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6F675E8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6BA276E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52B83A2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09CF4D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068C44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6E3F97A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G</w:t>
            </w:r>
          </w:p>
        </w:tc>
      </w:tr>
      <w:tr w:rsidR="00F70ED4" w:rsidRPr="00EC0095" w14:paraId="1D263411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shd w:val="clear" w:color="auto" w:fill="F3F3F3"/>
            <w:vAlign w:val="center"/>
          </w:tcPr>
          <w:p w14:paraId="5233B797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0690/RJ/2008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shd w:val="clear" w:color="auto" w:fill="F3F3F3"/>
            <w:vAlign w:val="center"/>
          </w:tcPr>
          <w:p w14:paraId="2517006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7E778CD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B6305F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0E9E51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1805D0CA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227826A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0C2FCB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365DB0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58FD67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6A23349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63A4BEB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235987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G</w:t>
            </w:r>
          </w:p>
        </w:tc>
      </w:tr>
      <w:tr w:rsidR="00F70ED4" w:rsidRPr="00EC0095" w14:paraId="189FB711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vAlign w:val="center"/>
          </w:tcPr>
          <w:p w14:paraId="5DA8442B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0095">
              <w:rPr>
                <w:rFonts w:ascii="Times New Roman" w:hAnsi="Times New Roman"/>
                <w:sz w:val="18"/>
                <w:szCs w:val="18"/>
              </w:rPr>
              <w:t>DakAr</w:t>
            </w:r>
            <w:proofErr w:type="spellEnd"/>
            <w:r w:rsidRPr="00EC0095">
              <w:rPr>
                <w:rFonts w:ascii="Times New Roman" w:hAnsi="Times New Roman"/>
                <w:sz w:val="18"/>
                <w:szCs w:val="18"/>
              </w:rPr>
              <w:t>/1991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vAlign w:val="center"/>
          </w:tcPr>
          <w:p w14:paraId="1B4C173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5A8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5DD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B92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0801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F69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CBC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8C95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F56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A43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228D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55E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  <w:tr w:rsidR="00F70ED4" w:rsidRPr="00EC0095" w14:paraId="44BA5989" w14:textId="77777777">
        <w:tc>
          <w:tcPr>
            <w:tcW w:w="2753" w:type="dxa"/>
            <w:tcBorders>
              <w:top w:val="nil"/>
              <w:left w:val="nil"/>
              <w:bottom w:val="nil"/>
            </w:tcBorders>
            <w:vAlign w:val="center"/>
          </w:tcPr>
          <w:p w14:paraId="423EB33C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0095">
              <w:rPr>
                <w:rFonts w:ascii="Times New Roman" w:hAnsi="Times New Roman"/>
                <w:sz w:val="18"/>
                <w:szCs w:val="18"/>
              </w:rPr>
              <w:t>Mexico</w:t>
            </w:r>
            <w:proofErr w:type="spellEnd"/>
            <w:r w:rsidRPr="00EC0095">
              <w:rPr>
                <w:rFonts w:ascii="Times New Roman" w:hAnsi="Times New Roman"/>
                <w:sz w:val="18"/>
                <w:szCs w:val="18"/>
              </w:rPr>
              <w:t>/1992</w:t>
            </w:r>
          </w:p>
        </w:tc>
        <w:tc>
          <w:tcPr>
            <w:tcW w:w="546" w:type="dxa"/>
            <w:tcBorders>
              <w:top w:val="nil"/>
              <w:bottom w:val="nil"/>
              <w:right w:val="nil"/>
            </w:tcBorders>
            <w:vAlign w:val="center"/>
          </w:tcPr>
          <w:p w14:paraId="7A6ED724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71D3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54F1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5840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59A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43A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D575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B748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0D77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4C9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5BA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BF2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  <w:tr w:rsidR="00F70ED4" w:rsidRPr="00EC0095" w14:paraId="6F508BCD" w14:textId="77777777">
        <w:tc>
          <w:tcPr>
            <w:tcW w:w="2753" w:type="dxa"/>
            <w:tcBorders>
              <w:top w:val="nil"/>
              <w:left w:val="nil"/>
            </w:tcBorders>
            <w:vAlign w:val="center"/>
          </w:tcPr>
          <w:p w14:paraId="3C09C2F9" w14:textId="77777777" w:rsidR="00F70ED4" w:rsidRPr="00EC0095" w:rsidRDefault="00F70ED4" w:rsidP="00D177DB">
            <w:pPr>
              <w:spacing w:after="0" w:line="240" w:lineRule="auto"/>
              <w:ind w:left="-993" w:firstLine="99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0095">
              <w:rPr>
                <w:rFonts w:ascii="Times New Roman" w:hAnsi="Times New Roman"/>
                <w:sz w:val="18"/>
                <w:szCs w:val="18"/>
              </w:rPr>
              <w:t>DR59/2001</w:t>
            </w:r>
            <w:r w:rsidR="00EC0095" w:rsidRPr="00EC00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546" w:type="dxa"/>
            <w:tcBorders>
              <w:top w:val="nil"/>
              <w:right w:val="nil"/>
            </w:tcBorders>
            <w:vAlign w:val="center"/>
          </w:tcPr>
          <w:p w14:paraId="5D899B01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030C595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K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0BCB5E1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13E5F7F2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7865C9FB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I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74029349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21D94BBC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283B3AA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0345B37F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2403C3AA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3F7610E6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vAlign w:val="center"/>
          </w:tcPr>
          <w:p w14:paraId="2F73249E" w14:textId="77777777" w:rsidR="00F70ED4" w:rsidRPr="00EC0095" w:rsidRDefault="00F70ED4" w:rsidP="00F70ED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0095">
              <w:rPr>
                <w:rFonts w:ascii="Times New Roman" w:hAnsi="Times New Roman"/>
              </w:rPr>
              <w:t>.</w:t>
            </w:r>
          </w:p>
        </w:tc>
      </w:tr>
    </w:tbl>
    <w:p w14:paraId="00101F7A" w14:textId="77777777" w:rsidR="00770010" w:rsidRDefault="00EC0095" w:rsidP="00EC0095">
      <w:pPr>
        <w:autoSpaceDE w:val="0"/>
        <w:autoSpaceDN w:val="0"/>
        <w:adjustRightInd w:val="0"/>
        <w:spacing w:after="0" w:line="360" w:lineRule="auto"/>
        <w:ind w:left="708" w:firstLine="708"/>
        <w:rPr>
          <w:rFonts w:ascii="Times New Roman" w:hAnsi="Times New Roman"/>
          <w:sz w:val="24"/>
          <w:szCs w:val="24"/>
          <w:lang w:eastAsia="pt-BR"/>
        </w:rPr>
      </w:pPr>
      <w:r>
        <w:rPr>
          <w:rFonts w:ascii="Times New Roman" w:hAnsi="Times New Roman"/>
          <w:sz w:val="24"/>
          <w:szCs w:val="24"/>
          <w:lang w:eastAsia="pt-BR"/>
        </w:rPr>
        <w:t>Cont.</w:t>
      </w:r>
    </w:p>
    <w:p w14:paraId="0594434C" w14:textId="77777777" w:rsidR="00770010" w:rsidRPr="00770010" w:rsidRDefault="00D177DB" w:rsidP="00D177DB">
      <w:pPr>
        <w:tabs>
          <w:tab w:val="left" w:pos="10500"/>
        </w:tabs>
        <w:rPr>
          <w:rFonts w:ascii="Times New Roman" w:hAnsi="Times New Roman"/>
          <w:sz w:val="24"/>
          <w:szCs w:val="24"/>
          <w:lang w:eastAsia="pt-BR"/>
        </w:rPr>
      </w:pPr>
      <w:r>
        <w:rPr>
          <w:rFonts w:ascii="Times New Roman" w:hAnsi="Times New Roman"/>
          <w:sz w:val="24"/>
          <w:szCs w:val="24"/>
          <w:lang w:eastAsia="pt-BR"/>
        </w:rPr>
        <w:tab/>
      </w:r>
    </w:p>
    <w:p w14:paraId="23E66206" w14:textId="77777777" w:rsidR="00770010" w:rsidRPr="00770010" w:rsidRDefault="00770010" w:rsidP="00770010">
      <w:pPr>
        <w:rPr>
          <w:rFonts w:ascii="Times New Roman" w:hAnsi="Times New Roman"/>
          <w:sz w:val="24"/>
          <w:szCs w:val="24"/>
          <w:lang w:eastAsia="pt-BR"/>
        </w:rPr>
      </w:pPr>
    </w:p>
    <w:p w14:paraId="584B5624" w14:textId="77777777" w:rsidR="00770010" w:rsidRPr="00770010" w:rsidRDefault="00770010" w:rsidP="00770010">
      <w:pPr>
        <w:rPr>
          <w:rFonts w:ascii="Times New Roman" w:hAnsi="Times New Roman"/>
          <w:sz w:val="24"/>
          <w:szCs w:val="24"/>
          <w:lang w:eastAsia="pt-BR"/>
        </w:rPr>
      </w:pPr>
    </w:p>
    <w:p w14:paraId="5D348229" w14:textId="77777777" w:rsidR="00770010" w:rsidRPr="00770010" w:rsidRDefault="00770010" w:rsidP="00770010">
      <w:pPr>
        <w:rPr>
          <w:rFonts w:ascii="Times New Roman" w:hAnsi="Times New Roman"/>
          <w:sz w:val="24"/>
          <w:szCs w:val="24"/>
          <w:lang w:eastAsia="pt-BR"/>
        </w:rPr>
      </w:pPr>
    </w:p>
    <w:p w14:paraId="42724BFE" w14:textId="77777777" w:rsidR="00770010" w:rsidRPr="00770010" w:rsidRDefault="00770010" w:rsidP="00770010">
      <w:pPr>
        <w:rPr>
          <w:rFonts w:ascii="Times New Roman" w:hAnsi="Times New Roman"/>
          <w:sz w:val="24"/>
          <w:szCs w:val="24"/>
          <w:lang w:eastAsia="pt-BR"/>
        </w:rPr>
      </w:pPr>
    </w:p>
    <w:p w14:paraId="35DA14BC" w14:textId="77777777" w:rsidR="00770010" w:rsidRPr="00770010" w:rsidRDefault="00770010" w:rsidP="00770010">
      <w:pPr>
        <w:rPr>
          <w:rFonts w:ascii="Times New Roman" w:hAnsi="Times New Roman"/>
          <w:sz w:val="24"/>
          <w:szCs w:val="24"/>
          <w:lang w:eastAsia="pt-BR"/>
        </w:rPr>
      </w:pPr>
    </w:p>
    <w:p w14:paraId="0A5A3263" w14:textId="77777777" w:rsidR="00770010" w:rsidRPr="00770010" w:rsidRDefault="00770010" w:rsidP="00770010">
      <w:pPr>
        <w:rPr>
          <w:rFonts w:ascii="Times New Roman" w:hAnsi="Times New Roman"/>
          <w:sz w:val="24"/>
          <w:szCs w:val="24"/>
          <w:lang w:eastAsia="pt-BR"/>
        </w:rPr>
      </w:pPr>
    </w:p>
    <w:p w14:paraId="414BBB62" w14:textId="77777777" w:rsidR="00770010" w:rsidRPr="00770010" w:rsidRDefault="00770010" w:rsidP="00770010">
      <w:pPr>
        <w:rPr>
          <w:rFonts w:ascii="Times New Roman" w:hAnsi="Times New Roman"/>
          <w:sz w:val="24"/>
          <w:szCs w:val="24"/>
          <w:lang w:eastAsia="pt-BR"/>
        </w:rPr>
      </w:pPr>
    </w:p>
    <w:p w14:paraId="11607A04" w14:textId="77777777" w:rsidR="00770010" w:rsidRPr="00770010" w:rsidRDefault="00770010" w:rsidP="00770010">
      <w:pPr>
        <w:rPr>
          <w:rFonts w:ascii="Times New Roman" w:hAnsi="Times New Roman"/>
          <w:sz w:val="24"/>
          <w:szCs w:val="24"/>
          <w:lang w:eastAsia="pt-BR"/>
        </w:rPr>
      </w:pPr>
    </w:p>
    <w:p w14:paraId="3D35B602" w14:textId="77777777" w:rsidR="00770010" w:rsidRPr="00770010" w:rsidRDefault="00770010" w:rsidP="00770010">
      <w:pPr>
        <w:rPr>
          <w:rFonts w:ascii="Times New Roman" w:hAnsi="Times New Roman"/>
          <w:sz w:val="24"/>
          <w:szCs w:val="24"/>
          <w:lang w:eastAsia="pt-BR"/>
        </w:rPr>
      </w:pPr>
    </w:p>
    <w:p w14:paraId="50943A4D" w14:textId="77777777" w:rsidR="00770010" w:rsidRPr="00770010" w:rsidRDefault="00770010" w:rsidP="00770010">
      <w:pPr>
        <w:rPr>
          <w:rFonts w:ascii="Times New Roman" w:hAnsi="Times New Roman"/>
          <w:sz w:val="24"/>
          <w:szCs w:val="24"/>
          <w:lang w:eastAsia="pt-BR"/>
        </w:rPr>
      </w:pPr>
    </w:p>
    <w:p w14:paraId="618D7210" w14:textId="77777777" w:rsidR="00770010" w:rsidRDefault="00770010" w:rsidP="00770010">
      <w:pPr>
        <w:tabs>
          <w:tab w:val="left" w:pos="3960"/>
        </w:tabs>
        <w:rPr>
          <w:rFonts w:ascii="Times New Roman" w:hAnsi="Times New Roman"/>
          <w:sz w:val="24"/>
          <w:szCs w:val="24"/>
          <w:lang w:eastAsia="pt-BR"/>
        </w:rPr>
      </w:pPr>
    </w:p>
    <w:p w14:paraId="0A5DC4B4" w14:textId="77777777" w:rsidR="00770010" w:rsidRPr="008701D6" w:rsidRDefault="00770010" w:rsidP="00770010">
      <w:pPr>
        <w:tabs>
          <w:tab w:val="left" w:pos="3960"/>
        </w:tabs>
        <w:jc w:val="both"/>
        <w:rPr>
          <w:rFonts w:ascii="Times New Roman" w:eastAsia="Times New Roman" w:hAnsi="Times New Roman"/>
          <w:sz w:val="18"/>
          <w:szCs w:val="24"/>
          <w:lang w:val="en-US" w:eastAsia="pt-BR"/>
        </w:rPr>
      </w:pPr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 Bahia, CE: Ceara, RJ: Rio de Janeiro, RS: Rio Grande do Sul, RN: Rio Grande do Norte, ES: Espírito Santo, DR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Dominican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Republic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; C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capsid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prM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/M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pre-membra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/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membra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E: envelope;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DF:dengu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fever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DHF:dengu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haemorrhagic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fever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DSS: Dengue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Shock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Syndrom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; S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ser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R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Argin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V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val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I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isoleuc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A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alan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G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glyc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D:aspartic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acid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L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leuc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T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threon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M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methion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F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phenylalann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K:lys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Q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glutam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 xml:space="preserve">, N: </w:t>
      </w:r>
      <w:proofErr w:type="spellStart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asparagine</w:t>
      </w:r>
      <w:proofErr w:type="spellEnd"/>
      <w:r w:rsidRPr="00963201">
        <w:rPr>
          <w:rFonts w:ascii="Times New Roman" w:eastAsia="Times New Roman" w:hAnsi="Times New Roman"/>
          <w:sz w:val="18"/>
          <w:szCs w:val="24"/>
          <w:lang w:eastAsia="pt-BR"/>
        </w:rPr>
        <w:t>.</w:t>
      </w:r>
      <w:r>
        <w:rPr>
          <w:rFonts w:ascii="Times New Roman" w:eastAsia="Times New Roman" w:hAnsi="Times New Roman"/>
          <w:sz w:val="18"/>
          <w:szCs w:val="24"/>
          <w:lang w:eastAsia="pt-BR"/>
        </w:rPr>
        <w:t xml:space="preserve"> </w:t>
      </w:r>
      <w:r w:rsidRPr="008701D6">
        <w:rPr>
          <w:rFonts w:ascii="Times New Roman" w:eastAsia="Times New Roman" w:hAnsi="Times New Roman"/>
          <w:sz w:val="18"/>
          <w:szCs w:val="24"/>
          <w:lang w:val="en-US" w:eastAsia="pt-BR"/>
        </w:rPr>
        <w:t>Dark gray block: DENV-2 strains from 1991 to 2003, light Gray a</w:t>
      </w:r>
      <w:r>
        <w:rPr>
          <w:rFonts w:ascii="Times New Roman" w:eastAsia="Times New Roman" w:hAnsi="Times New Roman"/>
          <w:sz w:val="18"/>
          <w:szCs w:val="24"/>
          <w:lang w:val="en-US" w:eastAsia="pt-BR"/>
        </w:rPr>
        <w:t>rea: DENV-2 strains, *: Strains used for comparison purposes; Dot (.): indicates similarity.</w:t>
      </w:r>
    </w:p>
    <w:p w14:paraId="4A4FEEA7" w14:textId="77777777" w:rsidR="00F70ED4" w:rsidRPr="005A4C7F" w:rsidRDefault="00F70ED4" w:rsidP="00770010">
      <w:pPr>
        <w:tabs>
          <w:tab w:val="left" w:pos="1575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</w:p>
    <w:p w14:paraId="77835E85" w14:textId="77777777" w:rsidR="00E0011E" w:rsidRDefault="00E0011E" w:rsidP="00D177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color w:val="FF0000"/>
          <w:sz w:val="24"/>
          <w:szCs w:val="24"/>
          <w:lang w:val="en-US" w:eastAsia="pt-BR"/>
        </w:rPr>
      </w:pPr>
    </w:p>
    <w:sectPr w:rsidR="00E0011E" w:rsidSect="007915C6">
      <w:pgSz w:w="16838" w:h="11906" w:orient="landscape"/>
      <w:pgMar w:top="426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E0CA8D" w14:textId="77777777" w:rsidR="00907941" w:rsidRDefault="00907941" w:rsidP="00461BF5">
      <w:pPr>
        <w:spacing w:after="0" w:line="240" w:lineRule="auto"/>
      </w:pPr>
      <w:r>
        <w:separator/>
      </w:r>
    </w:p>
  </w:endnote>
  <w:endnote w:type="continuationSeparator" w:id="0">
    <w:p w14:paraId="6A61AD7D" w14:textId="77777777" w:rsidR="00907941" w:rsidRDefault="00907941" w:rsidP="00461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21E960" w14:textId="77777777" w:rsidR="000D5447" w:rsidRDefault="007F187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7</w:t>
    </w:r>
    <w:r>
      <w:rPr>
        <w:noProof/>
      </w:rPr>
      <w:fldChar w:fldCharType="end"/>
    </w:r>
  </w:p>
  <w:p w14:paraId="7B02E90E" w14:textId="77777777" w:rsidR="000D5447" w:rsidRDefault="000D5447">
    <w:pPr>
      <w:pStyle w:val="Footer"/>
    </w:pPr>
  </w:p>
  <w:p w14:paraId="39B3AE7B" w14:textId="77777777" w:rsidR="000D5447" w:rsidRDefault="000D5447">
    <w:pPr>
      <w:pStyle w:val="Footer"/>
    </w:pPr>
  </w:p>
  <w:p w14:paraId="3D3969D8" w14:textId="77777777" w:rsidR="000D5447" w:rsidRDefault="000D544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CE1D10" w14:textId="77777777" w:rsidR="00907941" w:rsidRDefault="00907941" w:rsidP="00461BF5">
      <w:pPr>
        <w:spacing w:after="0" w:line="240" w:lineRule="auto"/>
      </w:pPr>
      <w:r>
        <w:separator/>
      </w:r>
    </w:p>
  </w:footnote>
  <w:footnote w:type="continuationSeparator" w:id="0">
    <w:p w14:paraId="0D61E1B6" w14:textId="77777777" w:rsidR="00907941" w:rsidRDefault="00907941" w:rsidP="00461B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398659" w14:textId="77777777" w:rsidR="000D5447" w:rsidRDefault="000D5447" w:rsidP="002720AF">
    <w:pPr>
      <w:pStyle w:val="Header"/>
      <w:tabs>
        <w:tab w:val="left" w:pos="4350"/>
      </w:tabs>
    </w:pP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44919"/>
    <w:rsid w:val="000002EA"/>
    <w:rsid w:val="000007B7"/>
    <w:rsid w:val="00007B53"/>
    <w:rsid w:val="0001334A"/>
    <w:rsid w:val="000153A5"/>
    <w:rsid w:val="00021387"/>
    <w:rsid w:val="00021ED3"/>
    <w:rsid w:val="00024BE8"/>
    <w:rsid w:val="00027145"/>
    <w:rsid w:val="00032020"/>
    <w:rsid w:val="00033993"/>
    <w:rsid w:val="00033F7D"/>
    <w:rsid w:val="00040530"/>
    <w:rsid w:val="00040961"/>
    <w:rsid w:val="00054B4D"/>
    <w:rsid w:val="000550F7"/>
    <w:rsid w:val="00055E80"/>
    <w:rsid w:val="000610CE"/>
    <w:rsid w:val="00063376"/>
    <w:rsid w:val="000664E8"/>
    <w:rsid w:val="00071C57"/>
    <w:rsid w:val="00073CC2"/>
    <w:rsid w:val="000770FF"/>
    <w:rsid w:val="0008783D"/>
    <w:rsid w:val="00090C91"/>
    <w:rsid w:val="00090DF3"/>
    <w:rsid w:val="000A0607"/>
    <w:rsid w:val="000A18AD"/>
    <w:rsid w:val="000A3DB6"/>
    <w:rsid w:val="000A40CA"/>
    <w:rsid w:val="000A4787"/>
    <w:rsid w:val="000A4884"/>
    <w:rsid w:val="000A6B7C"/>
    <w:rsid w:val="000A6F77"/>
    <w:rsid w:val="000B0548"/>
    <w:rsid w:val="000B05D2"/>
    <w:rsid w:val="000B2A92"/>
    <w:rsid w:val="000B2C7C"/>
    <w:rsid w:val="000B30A2"/>
    <w:rsid w:val="000B5E9A"/>
    <w:rsid w:val="000C17CC"/>
    <w:rsid w:val="000C4F2B"/>
    <w:rsid w:val="000C6B5C"/>
    <w:rsid w:val="000D0434"/>
    <w:rsid w:val="000D24A6"/>
    <w:rsid w:val="000D502B"/>
    <w:rsid w:val="000D5447"/>
    <w:rsid w:val="000D7CB8"/>
    <w:rsid w:val="000E3455"/>
    <w:rsid w:val="000E3B7F"/>
    <w:rsid w:val="000E4389"/>
    <w:rsid w:val="000F059E"/>
    <w:rsid w:val="000F1190"/>
    <w:rsid w:val="000F3F88"/>
    <w:rsid w:val="000F65EB"/>
    <w:rsid w:val="001042F6"/>
    <w:rsid w:val="0010446D"/>
    <w:rsid w:val="00105736"/>
    <w:rsid w:val="00111E2C"/>
    <w:rsid w:val="0011693E"/>
    <w:rsid w:val="00121B39"/>
    <w:rsid w:val="00124B73"/>
    <w:rsid w:val="001278AA"/>
    <w:rsid w:val="001348DA"/>
    <w:rsid w:val="00136778"/>
    <w:rsid w:val="0014243C"/>
    <w:rsid w:val="00152411"/>
    <w:rsid w:val="00156711"/>
    <w:rsid w:val="00172615"/>
    <w:rsid w:val="00172D83"/>
    <w:rsid w:val="00177FCF"/>
    <w:rsid w:val="001804D0"/>
    <w:rsid w:val="00180A51"/>
    <w:rsid w:val="001B5C65"/>
    <w:rsid w:val="001B6A77"/>
    <w:rsid w:val="001C08C0"/>
    <w:rsid w:val="001C4FC1"/>
    <w:rsid w:val="001C665D"/>
    <w:rsid w:val="001D2B31"/>
    <w:rsid w:val="001D3369"/>
    <w:rsid w:val="001D7F33"/>
    <w:rsid w:val="001F1CF3"/>
    <w:rsid w:val="00202F51"/>
    <w:rsid w:val="002035CC"/>
    <w:rsid w:val="002107FC"/>
    <w:rsid w:val="00220C52"/>
    <w:rsid w:val="00230A8D"/>
    <w:rsid w:val="002312B9"/>
    <w:rsid w:val="00233041"/>
    <w:rsid w:val="002331E6"/>
    <w:rsid w:val="00234444"/>
    <w:rsid w:val="00237B4A"/>
    <w:rsid w:val="00240893"/>
    <w:rsid w:val="002426A6"/>
    <w:rsid w:val="002441DA"/>
    <w:rsid w:val="00254BDE"/>
    <w:rsid w:val="002676E0"/>
    <w:rsid w:val="00267AB0"/>
    <w:rsid w:val="002720AF"/>
    <w:rsid w:val="0027402B"/>
    <w:rsid w:val="00276CB5"/>
    <w:rsid w:val="002812D9"/>
    <w:rsid w:val="002842DD"/>
    <w:rsid w:val="00285254"/>
    <w:rsid w:val="00286D5B"/>
    <w:rsid w:val="002933C7"/>
    <w:rsid w:val="002A3490"/>
    <w:rsid w:val="002A5D1D"/>
    <w:rsid w:val="002B0C95"/>
    <w:rsid w:val="002B0D5C"/>
    <w:rsid w:val="002B2571"/>
    <w:rsid w:val="002B2AF1"/>
    <w:rsid w:val="002B443D"/>
    <w:rsid w:val="002D1E11"/>
    <w:rsid w:val="002E135A"/>
    <w:rsid w:val="002E4092"/>
    <w:rsid w:val="002E54F7"/>
    <w:rsid w:val="002E6891"/>
    <w:rsid w:val="002F4F13"/>
    <w:rsid w:val="0030194A"/>
    <w:rsid w:val="00304CBF"/>
    <w:rsid w:val="003058A3"/>
    <w:rsid w:val="00311BE2"/>
    <w:rsid w:val="00312A52"/>
    <w:rsid w:val="00315D86"/>
    <w:rsid w:val="003160C0"/>
    <w:rsid w:val="00325503"/>
    <w:rsid w:val="00325555"/>
    <w:rsid w:val="00326629"/>
    <w:rsid w:val="0033461A"/>
    <w:rsid w:val="003400E7"/>
    <w:rsid w:val="003471B1"/>
    <w:rsid w:val="00351296"/>
    <w:rsid w:val="0035373F"/>
    <w:rsid w:val="0035532A"/>
    <w:rsid w:val="00356F8C"/>
    <w:rsid w:val="00360EB8"/>
    <w:rsid w:val="00363049"/>
    <w:rsid w:val="00367937"/>
    <w:rsid w:val="00381268"/>
    <w:rsid w:val="00382D9C"/>
    <w:rsid w:val="00392814"/>
    <w:rsid w:val="003A72E8"/>
    <w:rsid w:val="003B2D2C"/>
    <w:rsid w:val="003B3E2C"/>
    <w:rsid w:val="003B40AF"/>
    <w:rsid w:val="003C38B9"/>
    <w:rsid w:val="003C4BF1"/>
    <w:rsid w:val="003D1D45"/>
    <w:rsid w:val="003D1F03"/>
    <w:rsid w:val="003D468E"/>
    <w:rsid w:val="003D59B7"/>
    <w:rsid w:val="003E191A"/>
    <w:rsid w:val="003E1E13"/>
    <w:rsid w:val="003E3ADD"/>
    <w:rsid w:val="003F5DAE"/>
    <w:rsid w:val="004074FC"/>
    <w:rsid w:val="00411770"/>
    <w:rsid w:val="004120D4"/>
    <w:rsid w:val="00414F27"/>
    <w:rsid w:val="00420C4F"/>
    <w:rsid w:val="00426BF0"/>
    <w:rsid w:val="00442E75"/>
    <w:rsid w:val="00444CBA"/>
    <w:rsid w:val="004450D0"/>
    <w:rsid w:val="004452D2"/>
    <w:rsid w:val="0044607F"/>
    <w:rsid w:val="0045485F"/>
    <w:rsid w:val="00456B3E"/>
    <w:rsid w:val="00461BF5"/>
    <w:rsid w:val="00474CF6"/>
    <w:rsid w:val="00475C55"/>
    <w:rsid w:val="00480271"/>
    <w:rsid w:val="004826D2"/>
    <w:rsid w:val="004910A9"/>
    <w:rsid w:val="0049388A"/>
    <w:rsid w:val="00493983"/>
    <w:rsid w:val="004A0CD0"/>
    <w:rsid w:val="004A4AF9"/>
    <w:rsid w:val="004A5972"/>
    <w:rsid w:val="004A6EC1"/>
    <w:rsid w:val="004B0774"/>
    <w:rsid w:val="004B1230"/>
    <w:rsid w:val="004B20B1"/>
    <w:rsid w:val="004B746F"/>
    <w:rsid w:val="004C7D44"/>
    <w:rsid w:val="004D0EE5"/>
    <w:rsid w:val="004E2B14"/>
    <w:rsid w:val="004E5D46"/>
    <w:rsid w:val="004E7603"/>
    <w:rsid w:val="004F66A2"/>
    <w:rsid w:val="004F77EA"/>
    <w:rsid w:val="00500402"/>
    <w:rsid w:val="00502ECE"/>
    <w:rsid w:val="00511894"/>
    <w:rsid w:val="005225B2"/>
    <w:rsid w:val="00522677"/>
    <w:rsid w:val="00530004"/>
    <w:rsid w:val="00531477"/>
    <w:rsid w:val="00537D9A"/>
    <w:rsid w:val="005450F8"/>
    <w:rsid w:val="005544FA"/>
    <w:rsid w:val="0055643C"/>
    <w:rsid w:val="005645C2"/>
    <w:rsid w:val="00571FA0"/>
    <w:rsid w:val="00577B54"/>
    <w:rsid w:val="00590F8A"/>
    <w:rsid w:val="005952A2"/>
    <w:rsid w:val="00595E93"/>
    <w:rsid w:val="00595F2E"/>
    <w:rsid w:val="00597980"/>
    <w:rsid w:val="005A3469"/>
    <w:rsid w:val="005A49A6"/>
    <w:rsid w:val="005A4C7F"/>
    <w:rsid w:val="005A65D7"/>
    <w:rsid w:val="005B22EE"/>
    <w:rsid w:val="005B6CD3"/>
    <w:rsid w:val="005B734C"/>
    <w:rsid w:val="005C27E1"/>
    <w:rsid w:val="005C2C89"/>
    <w:rsid w:val="005C2CD7"/>
    <w:rsid w:val="005C550D"/>
    <w:rsid w:val="005C5ABD"/>
    <w:rsid w:val="005C6555"/>
    <w:rsid w:val="005C76AC"/>
    <w:rsid w:val="005E0924"/>
    <w:rsid w:val="005F0C62"/>
    <w:rsid w:val="005F47C1"/>
    <w:rsid w:val="005F57BF"/>
    <w:rsid w:val="006118FD"/>
    <w:rsid w:val="0061405A"/>
    <w:rsid w:val="00615BB0"/>
    <w:rsid w:val="00617236"/>
    <w:rsid w:val="006219A6"/>
    <w:rsid w:val="0062239B"/>
    <w:rsid w:val="00623EFE"/>
    <w:rsid w:val="0063296C"/>
    <w:rsid w:val="00632B83"/>
    <w:rsid w:val="00642282"/>
    <w:rsid w:val="0064257C"/>
    <w:rsid w:val="00643C37"/>
    <w:rsid w:val="00644280"/>
    <w:rsid w:val="00646038"/>
    <w:rsid w:val="006539FD"/>
    <w:rsid w:val="00657113"/>
    <w:rsid w:val="00657446"/>
    <w:rsid w:val="0066104B"/>
    <w:rsid w:val="0066685C"/>
    <w:rsid w:val="006737C0"/>
    <w:rsid w:val="00676F44"/>
    <w:rsid w:val="006910A7"/>
    <w:rsid w:val="0069186D"/>
    <w:rsid w:val="00694D2A"/>
    <w:rsid w:val="006973BD"/>
    <w:rsid w:val="0069760E"/>
    <w:rsid w:val="00697EA0"/>
    <w:rsid w:val="006A02EC"/>
    <w:rsid w:val="006A3D10"/>
    <w:rsid w:val="006A5D32"/>
    <w:rsid w:val="006A7032"/>
    <w:rsid w:val="006A7135"/>
    <w:rsid w:val="006B609D"/>
    <w:rsid w:val="006D2F1F"/>
    <w:rsid w:val="006D645A"/>
    <w:rsid w:val="006E03EE"/>
    <w:rsid w:val="006E4264"/>
    <w:rsid w:val="006F03EC"/>
    <w:rsid w:val="006F50B7"/>
    <w:rsid w:val="006F5219"/>
    <w:rsid w:val="007027C5"/>
    <w:rsid w:val="007102A9"/>
    <w:rsid w:val="007115B6"/>
    <w:rsid w:val="007131B5"/>
    <w:rsid w:val="007137F6"/>
    <w:rsid w:val="00717DDA"/>
    <w:rsid w:val="007201AF"/>
    <w:rsid w:val="007222E9"/>
    <w:rsid w:val="0072732E"/>
    <w:rsid w:val="00730776"/>
    <w:rsid w:val="00734FF7"/>
    <w:rsid w:val="00747148"/>
    <w:rsid w:val="00747AB7"/>
    <w:rsid w:val="00754A81"/>
    <w:rsid w:val="00757BEE"/>
    <w:rsid w:val="0076685C"/>
    <w:rsid w:val="00770010"/>
    <w:rsid w:val="00775637"/>
    <w:rsid w:val="007756FB"/>
    <w:rsid w:val="00777EFB"/>
    <w:rsid w:val="00781EBB"/>
    <w:rsid w:val="00782BDD"/>
    <w:rsid w:val="007915C6"/>
    <w:rsid w:val="00795324"/>
    <w:rsid w:val="0079793D"/>
    <w:rsid w:val="007A2CFD"/>
    <w:rsid w:val="007A4240"/>
    <w:rsid w:val="007B42B6"/>
    <w:rsid w:val="007B64AF"/>
    <w:rsid w:val="007C0B7C"/>
    <w:rsid w:val="007C1C7A"/>
    <w:rsid w:val="007C245D"/>
    <w:rsid w:val="007C32C5"/>
    <w:rsid w:val="007C3C48"/>
    <w:rsid w:val="007C3D00"/>
    <w:rsid w:val="007C488B"/>
    <w:rsid w:val="007C7607"/>
    <w:rsid w:val="007C7BF6"/>
    <w:rsid w:val="007D5501"/>
    <w:rsid w:val="007D60B5"/>
    <w:rsid w:val="007E3269"/>
    <w:rsid w:val="007E4739"/>
    <w:rsid w:val="007E607C"/>
    <w:rsid w:val="007F187C"/>
    <w:rsid w:val="007F72AE"/>
    <w:rsid w:val="007F7D11"/>
    <w:rsid w:val="00800D08"/>
    <w:rsid w:val="00802E84"/>
    <w:rsid w:val="008031A5"/>
    <w:rsid w:val="008053C5"/>
    <w:rsid w:val="00805C75"/>
    <w:rsid w:val="00807194"/>
    <w:rsid w:val="008103A5"/>
    <w:rsid w:val="00810F07"/>
    <w:rsid w:val="00810F67"/>
    <w:rsid w:val="00815EA2"/>
    <w:rsid w:val="00815EEC"/>
    <w:rsid w:val="008163BA"/>
    <w:rsid w:val="00822CE4"/>
    <w:rsid w:val="0082483F"/>
    <w:rsid w:val="00825DE6"/>
    <w:rsid w:val="00831BF7"/>
    <w:rsid w:val="00836D98"/>
    <w:rsid w:val="008414DD"/>
    <w:rsid w:val="00843F8A"/>
    <w:rsid w:val="00851801"/>
    <w:rsid w:val="008555FA"/>
    <w:rsid w:val="00856E65"/>
    <w:rsid w:val="008571CC"/>
    <w:rsid w:val="00857477"/>
    <w:rsid w:val="008638DB"/>
    <w:rsid w:val="008701D6"/>
    <w:rsid w:val="008728A7"/>
    <w:rsid w:val="008751C3"/>
    <w:rsid w:val="00875A77"/>
    <w:rsid w:val="00876652"/>
    <w:rsid w:val="00877B2C"/>
    <w:rsid w:val="008918E7"/>
    <w:rsid w:val="008955C6"/>
    <w:rsid w:val="008A0E29"/>
    <w:rsid w:val="008A195B"/>
    <w:rsid w:val="008A1E8E"/>
    <w:rsid w:val="008B132E"/>
    <w:rsid w:val="008B16AE"/>
    <w:rsid w:val="008C0234"/>
    <w:rsid w:val="008D2256"/>
    <w:rsid w:val="008D42AD"/>
    <w:rsid w:val="008D4B97"/>
    <w:rsid w:val="008E052F"/>
    <w:rsid w:val="008E32F8"/>
    <w:rsid w:val="00900A01"/>
    <w:rsid w:val="00907941"/>
    <w:rsid w:val="00911125"/>
    <w:rsid w:val="0091153F"/>
    <w:rsid w:val="00912159"/>
    <w:rsid w:val="0091576D"/>
    <w:rsid w:val="00915F46"/>
    <w:rsid w:val="00916E42"/>
    <w:rsid w:val="0092186E"/>
    <w:rsid w:val="00921964"/>
    <w:rsid w:val="009275A3"/>
    <w:rsid w:val="00932BFB"/>
    <w:rsid w:val="009408FE"/>
    <w:rsid w:val="0094248C"/>
    <w:rsid w:val="00944655"/>
    <w:rsid w:val="00944919"/>
    <w:rsid w:val="00951975"/>
    <w:rsid w:val="00953260"/>
    <w:rsid w:val="009544FE"/>
    <w:rsid w:val="00956E2B"/>
    <w:rsid w:val="009613DD"/>
    <w:rsid w:val="00963201"/>
    <w:rsid w:val="0096496A"/>
    <w:rsid w:val="0097011A"/>
    <w:rsid w:val="00971A96"/>
    <w:rsid w:val="00972E24"/>
    <w:rsid w:val="009731B1"/>
    <w:rsid w:val="00975571"/>
    <w:rsid w:val="009771FC"/>
    <w:rsid w:val="00982AA6"/>
    <w:rsid w:val="00983DDF"/>
    <w:rsid w:val="00986662"/>
    <w:rsid w:val="009A08AC"/>
    <w:rsid w:val="009A42BA"/>
    <w:rsid w:val="009A6BF9"/>
    <w:rsid w:val="009A6F67"/>
    <w:rsid w:val="009B0FFE"/>
    <w:rsid w:val="009B59A5"/>
    <w:rsid w:val="009B5B94"/>
    <w:rsid w:val="009C0BC8"/>
    <w:rsid w:val="009C47D8"/>
    <w:rsid w:val="009D0E28"/>
    <w:rsid w:val="009E6134"/>
    <w:rsid w:val="009F2364"/>
    <w:rsid w:val="009F483C"/>
    <w:rsid w:val="00A02E80"/>
    <w:rsid w:val="00A03A99"/>
    <w:rsid w:val="00A060DE"/>
    <w:rsid w:val="00A12176"/>
    <w:rsid w:val="00A12512"/>
    <w:rsid w:val="00A20BDA"/>
    <w:rsid w:val="00A228AD"/>
    <w:rsid w:val="00A25896"/>
    <w:rsid w:val="00A27324"/>
    <w:rsid w:val="00A3016C"/>
    <w:rsid w:val="00A3292C"/>
    <w:rsid w:val="00A4118E"/>
    <w:rsid w:val="00A412BA"/>
    <w:rsid w:val="00A46196"/>
    <w:rsid w:val="00A55FAE"/>
    <w:rsid w:val="00A62004"/>
    <w:rsid w:val="00A62A9C"/>
    <w:rsid w:val="00A62FD1"/>
    <w:rsid w:val="00A639CB"/>
    <w:rsid w:val="00A64920"/>
    <w:rsid w:val="00A707C8"/>
    <w:rsid w:val="00A747B7"/>
    <w:rsid w:val="00A76CC8"/>
    <w:rsid w:val="00A779EE"/>
    <w:rsid w:val="00A81FA3"/>
    <w:rsid w:val="00A8251A"/>
    <w:rsid w:val="00A850E4"/>
    <w:rsid w:val="00A919A2"/>
    <w:rsid w:val="00A93247"/>
    <w:rsid w:val="00A96A30"/>
    <w:rsid w:val="00AA0387"/>
    <w:rsid w:val="00AA0D52"/>
    <w:rsid w:val="00AA4430"/>
    <w:rsid w:val="00AB148D"/>
    <w:rsid w:val="00AC1228"/>
    <w:rsid w:val="00AC19C4"/>
    <w:rsid w:val="00AC4195"/>
    <w:rsid w:val="00AC6FC4"/>
    <w:rsid w:val="00AC7775"/>
    <w:rsid w:val="00AD65F1"/>
    <w:rsid w:val="00AD7192"/>
    <w:rsid w:val="00AD7209"/>
    <w:rsid w:val="00AD7320"/>
    <w:rsid w:val="00AE18CC"/>
    <w:rsid w:val="00AE2806"/>
    <w:rsid w:val="00AE7B82"/>
    <w:rsid w:val="00B02469"/>
    <w:rsid w:val="00B072F7"/>
    <w:rsid w:val="00B113AE"/>
    <w:rsid w:val="00B23832"/>
    <w:rsid w:val="00B26B28"/>
    <w:rsid w:val="00B33829"/>
    <w:rsid w:val="00B33DB7"/>
    <w:rsid w:val="00B35B45"/>
    <w:rsid w:val="00B44EBF"/>
    <w:rsid w:val="00B53CA4"/>
    <w:rsid w:val="00B54A28"/>
    <w:rsid w:val="00B65F1F"/>
    <w:rsid w:val="00B6764B"/>
    <w:rsid w:val="00B714A0"/>
    <w:rsid w:val="00B71693"/>
    <w:rsid w:val="00B808B7"/>
    <w:rsid w:val="00B86721"/>
    <w:rsid w:val="00BA2ED0"/>
    <w:rsid w:val="00BA3253"/>
    <w:rsid w:val="00BA4676"/>
    <w:rsid w:val="00BB18EA"/>
    <w:rsid w:val="00BB1C4D"/>
    <w:rsid w:val="00BB4238"/>
    <w:rsid w:val="00BB4B30"/>
    <w:rsid w:val="00BB581F"/>
    <w:rsid w:val="00BB6A4B"/>
    <w:rsid w:val="00BB6F1C"/>
    <w:rsid w:val="00BC3860"/>
    <w:rsid w:val="00BC46DE"/>
    <w:rsid w:val="00BD00F5"/>
    <w:rsid w:val="00BD4780"/>
    <w:rsid w:val="00BD721B"/>
    <w:rsid w:val="00BD79A8"/>
    <w:rsid w:val="00BE107C"/>
    <w:rsid w:val="00BE49C6"/>
    <w:rsid w:val="00BE5938"/>
    <w:rsid w:val="00BE6B1D"/>
    <w:rsid w:val="00BE6D3F"/>
    <w:rsid w:val="00BF4DDB"/>
    <w:rsid w:val="00BF57D3"/>
    <w:rsid w:val="00BF6A1F"/>
    <w:rsid w:val="00BF71A7"/>
    <w:rsid w:val="00C028E8"/>
    <w:rsid w:val="00C040C5"/>
    <w:rsid w:val="00C0517C"/>
    <w:rsid w:val="00C11C1B"/>
    <w:rsid w:val="00C14991"/>
    <w:rsid w:val="00C14BED"/>
    <w:rsid w:val="00C243AD"/>
    <w:rsid w:val="00C310DF"/>
    <w:rsid w:val="00C31F74"/>
    <w:rsid w:val="00C3227F"/>
    <w:rsid w:val="00C32998"/>
    <w:rsid w:val="00C44261"/>
    <w:rsid w:val="00C47849"/>
    <w:rsid w:val="00C53147"/>
    <w:rsid w:val="00C53E96"/>
    <w:rsid w:val="00C5490E"/>
    <w:rsid w:val="00C54C4E"/>
    <w:rsid w:val="00C70111"/>
    <w:rsid w:val="00C70F5D"/>
    <w:rsid w:val="00C72E71"/>
    <w:rsid w:val="00C736DC"/>
    <w:rsid w:val="00C73F35"/>
    <w:rsid w:val="00C74F32"/>
    <w:rsid w:val="00C75BA5"/>
    <w:rsid w:val="00C75CE4"/>
    <w:rsid w:val="00C84BF1"/>
    <w:rsid w:val="00C852FF"/>
    <w:rsid w:val="00C90F32"/>
    <w:rsid w:val="00C94080"/>
    <w:rsid w:val="00C948E0"/>
    <w:rsid w:val="00C96B77"/>
    <w:rsid w:val="00C97073"/>
    <w:rsid w:val="00CA0643"/>
    <w:rsid w:val="00CA1C5D"/>
    <w:rsid w:val="00CA4F79"/>
    <w:rsid w:val="00CB0AEE"/>
    <w:rsid w:val="00CB0E35"/>
    <w:rsid w:val="00CC3A69"/>
    <w:rsid w:val="00CD17CE"/>
    <w:rsid w:val="00CD5F31"/>
    <w:rsid w:val="00CE4EF1"/>
    <w:rsid w:val="00CE6F3C"/>
    <w:rsid w:val="00CF5B29"/>
    <w:rsid w:val="00CF6BA9"/>
    <w:rsid w:val="00D0163B"/>
    <w:rsid w:val="00D03610"/>
    <w:rsid w:val="00D03D5D"/>
    <w:rsid w:val="00D14C32"/>
    <w:rsid w:val="00D177DB"/>
    <w:rsid w:val="00D2017E"/>
    <w:rsid w:val="00D32738"/>
    <w:rsid w:val="00D32DAC"/>
    <w:rsid w:val="00D32F26"/>
    <w:rsid w:val="00D34122"/>
    <w:rsid w:val="00D4002E"/>
    <w:rsid w:val="00D4474D"/>
    <w:rsid w:val="00D47392"/>
    <w:rsid w:val="00D51123"/>
    <w:rsid w:val="00D5312F"/>
    <w:rsid w:val="00D613BF"/>
    <w:rsid w:val="00D62028"/>
    <w:rsid w:val="00D6631E"/>
    <w:rsid w:val="00D752E1"/>
    <w:rsid w:val="00D8003A"/>
    <w:rsid w:val="00D80691"/>
    <w:rsid w:val="00D84DA1"/>
    <w:rsid w:val="00D86CD5"/>
    <w:rsid w:val="00D8783D"/>
    <w:rsid w:val="00D91CA9"/>
    <w:rsid w:val="00D922A8"/>
    <w:rsid w:val="00D922C5"/>
    <w:rsid w:val="00D941AA"/>
    <w:rsid w:val="00DA112C"/>
    <w:rsid w:val="00DA4C4E"/>
    <w:rsid w:val="00DA5589"/>
    <w:rsid w:val="00DB144D"/>
    <w:rsid w:val="00DB56C9"/>
    <w:rsid w:val="00DB6F6A"/>
    <w:rsid w:val="00DC06DB"/>
    <w:rsid w:val="00DC367A"/>
    <w:rsid w:val="00DC6D97"/>
    <w:rsid w:val="00DD026C"/>
    <w:rsid w:val="00DD2AF4"/>
    <w:rsid w:val="00DD7391"/>
    <w:rsid w:val="00DD75FA"/>
    <w:rsid w:val="00DE03FE"/>
    <w:rsid w:val="00DE3258"/>
    <w:rsid w:val="00DE3364"/>
    <w:rsid w:val="00DE39AA"/>
    <w:rsid w:val="00DE714E"/>
    <w:rsid w:val="00DF1958"/>
    <w:rsid w:val="00DF2B5E"/>
    <w:rsid w:val="00DF2E39"/>
    <w:rsid w:val="00DF6FA5"/>
    <w:rsid w:val="00DF7B37"/>
    <w:rsid w:val="00E00103"/>
    <w:rsid w:val="00E0011E"/>
    <w:rsid w:val="00E14F88"/>
    <w:rsid w:val="00E16136"/>
    <w:rsid w:val="00E16D52"/>
    <w:rsid w:val="00E17E04"/>
    <w:rsid w:val="00E22975"/>
    <w:rsid w:val="00E23C01"/>
    <w:rsid w:val="00E26A80"/>
    <w:rsid w:val="00E31C1A"/>
    <w:rsid w:val="00E340AA"/>
    <w:rsid w:val="00E433F1"/>
    <w:rsid w:val="00E43F87"/>
    <w:rsid w:val="00E56D07"/>
    <w:rsid w:val="00E57615"/>
    <w:rsid w:val="00E61335"/>
    <w:rsid w:val="00E86F13"/>
    <w:rsid w:val="00E9075E"/>
    <w:rsid w:val="00EA2024"/>
    <w:rsid w:val="00EB1C58"/>
    <w:rsid w:val="00EB4F91"/>
    <w:rsid w:val="00EC0095"/>
    <w:rsid w:val="00EC4D0F"/>
    <w:rsid w:val="00EC70BB"/>
    <w:rsid w:val="00EC7AC3"/>
    <w:rsid w:val="00ED1FF1"/>
    <w:rsid w:val="00ED4898"/>
    <w:rsid w:val="00EE2C51"/>
    <w:rsid w:val="00EE6FE8"/>
    <w:rsid w:val="00EE7B14"/>
    <w:rsid w:val="00EF1297"/>
    <w:rsid w:val="00EF53D6"/>
    <w:rsid w:val="00F041F5"/>
    <w:rsid w:val="00F06A74"/>
    <w:rsid w:val="00F0778E"/>
    <w:rsid w:val="00F12CAA"/>
    <w:rsid w:val="00F13360"/>
    <w:rsid w:val="00F179D8"/>
    <w:rsid w:val="00F20CAB"/>
    <w:rsid w:val="00F230E2"/>
    <w:rsid w:val="00F333F5"/>
    <w:rsid w:val="00F40A87"/>
    <w:rsid w:val="00F44255"/>
    <w:rsid w:val="00F4482C"/>
    <w:rsid w:val="00F4765E"/>
    <w:rsid w:val="00F54E32"/>
    <w:rsid w:val="00F576D5"/>
    <w:rsid w:val="00F60037"/>
    <w:rsid w:val="00F63F2E"/>
    <w:rsid w:val="00F6422D"/>
    <w:rsid w:val="00F67EC7"/>
    <w:rsid w:val="00F701AB"/>
    <w:rsid w:val="00F704DB"/>
    <w:rsid w:val="00F70506"/>
    <w:rsid w:val="00F70ED4"/>
    <w:rsid w:val="00F72172"/>
    <w:rsid w:val="00F72D17"/>
    <w:rsid w:val="00F7403A"/>
    <w:rsid w:val="00F84D7D"/>
    <w:rsid w:val="00F850E6"/>
    <w:rsid w:val="00F91686"/>
    <w:rsid w:val="00F92A29"/>
    <w:rsid w:val="00F96488"/>
    <w:rsid w:val="00FA20AC"/>
    <w:rsid w:val="00FA4B7D"/>
    <w:rsid w:val="00FA7515"/>
    <w:rsid w:val="00FB1133"/>
    <w:rsid w:val="00FB3767"/>
    <w:rsid w:val="00FC121D"/>
    <w:rsid w:val="00FD340F"/>
    <w:rsid w:val="00FD7C97"/>
    <w:rsid w:val="00FE09DF"/>
    <w:rsid w:val="00FE34F9"/>
    <w:rsid w:val="00FE532C"/>
    <w:rsid w:val="00FF2C42"/>
    <w:rsid w:val="00FF6CE6"/>
    <w:rsid w:val="00FF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8452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FA"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3D1F03"/>
    <w:pPr>
      <w:keepNext/>
      <w:spacing w:after="0" w:line="360" w:lineRule="auto"/>
      <w:jc w:val="both"/>
      <w:outlineLvl w:val="2"/>
    </w:pPr>
    <w:rPr>
      <w:rFonts w:ascii="Arial" w:eastAsia="Times New Roman" w:hAnsi="Arial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E18CC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060DE"/>
  </w:style>
  <w:style w:type="character" w:customStyle="1" w:styleId="apple-converted-space">
    <w:name w:val="apple-converted-space"/>
    <w:basedOn w:val="DefaultParagraphFont"/>
    <w:rsid w:val="00A060DE"/>
  </w:style>
  <w:style w:type="character" w:customStyle="1" w:styleId="hps">
    <w:name w:val="hps"/>
    <w:basedOn w:val="DefaultParagraphFont"/>
    <w:rsid w:val="005B734C"/>
  </w:style>
  <w:style w:type="character" w:customStyle="1" w:styleId="atn">
    <w:name w:val="atn"/>
    <w:basedOn w:val="DefaultParagraphFont"/>
    <w:rsid w:val="005B734C"/>
  </w:style>
  <w:style w:type="paragraph" w:customStyle="1" w:styleId="Revision1">
    <w:name w:val="Revision1"/>
    <w:hidden/>
    <w:uiPriority w:val="99"/>
    <w:semiHidden/>
    <w:rsid w:val="00D51123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D5112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51123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unhideWhenUsed/>
    <w:rsid w:val="00D51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12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5112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5112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D51123"/>
    <w:rPr>
      <w:b/>
      <w:bCs/>
      <w:lang w:eastAsia="en-US"/>
    </w:rPr>
  </w:style>
  <w:style w:type="character" w:customStyle="1" w:styleId="longtext1">
    <w:name w:val="long_text1"/>
    <w:rsid w:val="00775637"/>
    <w:rPr>
      <w:sz w:val="20"/>
      <w:szCs w:val="20"/>
    </w:rPr>
  </w:style>
  <w:style w:type="paragraph" w:customStyle="1" w:styleId="ListParagraph1">
    <w:name w:val="List Paragraph1"/>
    <w:basedOn w:val="Normal"/>
    <w:uiPriority w:val="34"/>
    <w:qFormat/>
    <w:rsid w:val="0077563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4765E"/>
  </w:style>
  <w:style w:type="paragraph" w:customStyle="1" w:styleId="aux">
    <w:name w:val="aux"/>
    <w:basedOn w:val="Normal"/>
    <w:rsid w:val="006539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Strong">
    <w:name w:val="Strong"/>
    <w:uiPriority w:val="22"/>
    <w:qFormat/>
    <w:rsid w:val="00FD7C97"/>
    <w:rPr>
      <w:rFonts w:cs="Times New Roman"/>
      <w:b/>
      <w:bCs/>
    </w:rPr>
  </w:style>
  <w:style w:type="paragraph" w:styleId="BodyText">
    <w:name w:val="Body Text"/>
    <w:basedOn w:val="Normal"/>
    <w:link w:val="BodyTextChar"/>
    <w:rsid w:val="00FD7C97"/>
    <w:pPr>
      <w:spacing w:after="0" w:line="48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BodyTextChar">
    <w:name w:val="Body Text Char"/>
    <w:link w:val="BodyText"/>
    <w:rsid w:val="00FD7C97"/>
    <w:rPr>
      <w:rFonts w:ascii="Times New Roman" w:eastAsia="Times New Roman" w:hAnsi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461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461BF5"/>
    <w:rPr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461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461BF5"/>
    <w:rPr>
      <w:sz w:val="22"/>
      <w:szCs w:val="22"/>
      <w:lang w:val="pt-BR"/>
    </w:rPr>
  </w:style>
  <w:style w:type="character" w:customStyle="1" w:styleId="PlaceholderText1">
    <w:name w:val="Placeholder Text1"/>
    <w:uiPriority w:val="99"/>
    <w:semiHidden/>
    <w:rsid w:val="00BE6B1D"/>
    <w:rPr>
      <w:color w:val="808080"/>
    </w:rPr>
  </w:style>
  <w:style w:type="character" w:customStyle="1" w:styleId="Heading3Char">
    <w:name w:val="Heading 3 Char"/>
    <w:link w:val="Heading3"/>
    <w:rsid w:val="003D1F03"/>
    <w:rPr>
      <w:rFonts w:ascii="Arial" w:eastAsia="Times New Roman" w:hAnsi="Arial"/>
      <w:sz w:val="24"/>
      <w:szCs w:val="24"/>
      <w:lang w:val="pt-BR" w:eastAsia="pt-BR"/>
    </w:rPr>
  </w:style>
  <w:style w:type="paragraph" w:styleId="BodyText3">
    <w:name w:val="Body Text 3"/>
    <w:basedOn w:val="Normal"/>
    <w:link w:val="BodyText3Char"/>
    <w:rsid w:val="003D1F03"/>
    <w:pPr>
      <w:tabs>
        <w:tab w:val="left" w:pos="720"/>
      </w:tabs>
      <w:spacing w:after="0" w:line="360" w:lineRule="auto"/>
      <w:jc w:val="both"/>
    </w:pPr>
    <w:rPr>
      <w:rFonts w:ascii="Arial" w:eastAsia="Times New Roman" w:hAnsi="Arial"/>
      <w:sz w:val="24"/>
      <w:szCs w:val="24"/>
      <w:lang w:eastAsia="pt-BR"/>
    </w:rPr>
  </w:style>
  <w:style w:type="character" w:customStyle="1" w:styleId="BodyText3Char">
    <w:name w:val="Body Text 3 Char"/>
    <w:link w:val="BodyText3"/>
    <w:rsid w:val="003D1F03"/>
    <w:rPr>
      <w:rFonts w:ascii="Arial" w:eastAsia="Times New Roman" w:hAnsi="Arial"/>
      <w:sz w:val="24"/>
      <w:szCs w:val="24"/>
      <w:lang w:val="pt-BR" w:eastAsia="pt-BR"/>
    </w:rPr>
  </w:style>
  <w:style w:type="paragraph" w:customStyle="1" w:styleId="NoSpacing1">
    <w:name w:val="No Spacing1"/>
    <w:link w:val="NoSpacingChar"/>
    <w:uiPriority w:val="1"/>
    <w:qFormat/>
    <w:rsid w:val="003D1F03"/>
    <w:rPr>
      <w:rFonts w:eastAsia="Times New Roman"/>
      <w:sz w:val="22"/>
      <w:szCs w:val="22"/>
      <w:lang w:eastAsia="en-US"/>
    </w:rPr>
  </w:style>
  <w:style w:type="character" w:customStyle="1" w:styleId="NoSpacingChar">
    <w:name w:val="No Spacing Char"/>
    <w:link w:val="NoSpacing1"/>
    <w:uiPriority w:val="1"/>
    <w:rsid w:val="003D1F03"/>
    <w:rPr>
      <w:rFonts w:eastAsia="Times New Roman"/>
      <w:sz w:val="22"/>
      <w:szCs w:val="22"/>
      <w:lang w:val="pt-BR" w:eastAsia="en-US" w:bidi="ar-SA"/>
    </w:rPr>
  </w:style>
  <w:style w:type="table" w:styleId="TableGrid">
    <w:name w:val="Table Grid"/>
    <w:basedOn w:val="TableNormal"/>
    <w:rsid w:val="003D1F03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rf">
    <w:name w:val="drf"/>
    <w:basedOn w:val="DefaultParagraphFont"/>
    <w:rsid w:val="003D1F03"/>
  </w:style>
  <w:style w:type="paragraph" w:styleId="NormalWeb">
    <w:name w:val="Normal (Web)"/>
    <w:basedOn w:val="Normal"/>
    <w:uiPriority w:val="99"/>
    <w:rsid w:val="003D1F03"/>
    <w:pPr>
      <w:spacing w:before="100" w:beforeAutospacing="1" w:after="100" w:afterAutospacing="1" w:line="360" w:lineRule="auto"/>
    </w:pPr>
    <w:rPr>
      <w:rFonts w:ascii="Times New Roman" w:eastAsia="Times New Roman" w:hAnsi="Times New Roman"/>
      <w:color w:val="000000"/>
      <w:sz w:val="24"/>
      <w:szCs w:val="24"/>
      <w:lang w:eastAsia="pt-BR"/>
    </w:rPr>
  </w:style>
  <w:style w:type="character" w:customStyle="1" w:styleId="shorttext1">
    <w:name w:val="short_text1"/>
    <w:rsid w:val="003D1F03"/>
    <w:rPr>
      <w:sz w:val="29"/>
      <w:szCs w:val="29"/>
    </w:rPr>
  </w:style>
  <w:style w:type="character" w:customStyle="1" w:styleId="mediumtext1">
    <w:name w:val="medium_text1"/>
    <w:rsid w:val="003D1F03"/>
    <w:rPr>
      <w:sz w:val="24"/>
      <w:szCs w:val="24"/>
    </w:rPr>
  </w:style>
  <w:style w:type="character" w:customStyle="1" w:styleId="lk">
    <w:name w:val="lk"/>
    <w:basedOn w:val="DefaultParagraphFont"/>
    <w:rsid w:val="003D1F03"/>
  </w:style>
  <w:style w:type="paragraph" w:styleId="BodyTextIndent3">
    <w:name w:val="Body Text Indent 3"/>
    <w:basedOn w:val="Normal"/>
    <w:link w:val="BodyTextIndent3Char"/>
    <w:uiPriority w:val="99"/>
    <w:unhideWhenUsed/>
    <w:rsid w:val="003D1F0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rsid w:val="003D1F03"/>
    <w:rPr>
      <w:sz w:val="16"/>
      <w:szCs w:val="16"/>
      <w:lang w:val="pt-BR"/>
    </w:rPr>
  </w:style>
  <w:style w:type="paragraph" w:styleId="BodyText2">
    <w:name w:val="Body Text 2"/>
    <w:basedOn w:val="Normal"/>
    <w:link w:val="BodyText2Char"/>
    <w:rsid w:val="003D1F03"/>
    <w:pPr>
      <w:spacing w:after="120" w:line="480" w:lineRule="auto"/>
    </w:pPr>
  </w:style>
  <w:style w:type="character" w:customStyle="1" w:styleId="BodyText2Char">
    <w:name w:val="Body Text 2 Char"/>
    <w:link w:val="BodyText2"/>
    <w:rsid w:val="003D1F03"/>
    <w:rPr>
      <w:sz w:val="22"/>
      <w:szCs w:val="22"/>
      <w:lang w:val="pt-BR"/>
    </w:rPr>
  </w:style>
  <w:style w:type="paragraph" w:styleId="Caption">
    <w:name w:val="caption"/>
    <w:basedOn w:val="Normal"/>
    <w:next w:val="Normal"/>
    <w:qFormat/>
    <w:rsid w:val="003D1F03"/>
    <w:rPr>
      <w:b/>
      <w:bCs/>
      <w:sz w:val="20"/>
      <w:szCs w:val="20"/>
    </w:rPr>
  </w:style>
  <w:style w:type="character" w:styleId="Emphasis">
    <w:name w:val="Emphasis"/>
    <w:uiPriority w:val="20"/>
    <w:qFormat/>
    <w:rsid w:val="003D1F03"/>
    <w:rPr>
      <w:b/>
      <w:bCs/>
      <w:i w:val="0"/>
      <w:iCs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11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pt-BR"/>
    </w:rPr>
  </w:style>
  <w:style w:type="character" w:customStyle="1" w:styleId="HTMLPreformattedChar">
    <w:name w:val="HTML Preformatted Char"/>
    <w:link w:val="HTMLPreformatted"/>
    <w:uiPriority w:val="99"/>
    <w:semiHidden/>
    <w:rsid w:val="00A4118E"/>
    <w:rPr>
      <w:rFonts w:ascii="Courier New" w:eastAsia="Times New Roman" w:hAnsi="Courier New" w:cs="Courier New"/>
      <w:lang w:val="pt-BR" w:eastAsia="pt-BR"/>
    </w:rPr>
  </w:style>
  <w:style w:type="character" w:customStyle="1" w:styleId="feature">
    <w:name w:val="feature"/>
    <w:basedOn w:val="DefaultParagraphFont"/>
    <w:rsid w:val="00A411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FA"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3D1F03"/>
    <w:pPr>
      <w:keepNext/>
      <w:spacing w:after="0" w:line="360" w:lineRule="auto"/>
      <w:jc w:val="both"/>
      <w:outlineLvl w:val="2"/>
    </w:pPr>
    <w:rPr>
      <w:rFonts w:ascii="Arial" w:eastAsia="Times New Roman" w:hAnsi="Arial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E18CC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060DE"/>
  </w:style>
  <w:style w:type="character" w:customStyle="1" w:styleId="apple-converted-space">
    <w:name w:val="apple-converted-space"/>
    <w:basedOn w:val="DefaultParagraphFont"/>
    <w:rsid w:val="00A060DE"/>
  </w:style>
  <w:style w:type="character" w:customStyle="1" w:styleId="hps">
    <w:name w:val="hps"/>
    <w:basedOn w:val="DefaultParagraphFont"/>
    <w:rsid w:val="005B734C"/>
  </w:style>
  <w:style w:type="character" w:customStyle="1" w:styleId="atn">
    <w:name w:val="atn"/>
    <w:basedOn w:val="DefaultParagraphFont"/>
    <w:rsid w:val="005B734C"/>
  </w:style>
  <w:style w:type="paragraph" w:customStyle="1" w:styleId="Revision1">
    <w:name w:val="Revision1"/>
    <w:hidden/>
    <w:uiPriority w:val="99"/>
    <w:semiHidden/>
    <w:rsid w:val="00D51123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D5112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51123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unhideWhenUsed/>
    <w:rsid w:val="00D51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12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5112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5112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D51123"/>
    <w:rPr>
      <w:b/>
      <w:bCs/>
      <w:lang w:eastAsia="en-US"/>
    </w:rPr>
  </w:style>
  <w:style w:type="character" w:customStyle="1" w:styleId="longtext1">
    <w:name w:val="long_text1"/>
    <w:rsid w:val="00775637"/>
    <w:rPr>
      <w:sz w:val="20"/>
      <w:szCs w:val="20"/>
    </w:rPr>
  </w:style>
  <w:style w:type="paragraph" w:customStyle="1" w:styleId="ListParagraph1">
    <w:name w:val="List Paragraph1"/>
    <w:basedOn w:val="Normal"/>
    <w:uiPriority w:val="34"/>
    <w:qFormat/>
    <w:rsid w:val="0077563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4765E"/>
  </w:style>
  <w:style w:type="paragraph" w:customStyle="1" w:styleId="aux">
    <w:name w:val="aux"/>
    <w:basedOn w:val="Normal"/>
    <w:rsid w:val="006539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Strong">
    <w:name w:val="Strong"/>
    <w:uiPriority w:val="22"/>
    <w:qFormat/>
    <w:rsid w:val="00FD7C97"/>
    <w:rPr>
      <w:rFonts w:cs="Times New Roman"/>
      <w:b/>
      <w:bCs/>
    </w:rPr>
  </w:style>
  <w:style w:type="paragraph" w:styleId="BodyText">
    <w:name w:val="Body Text"/>
    <w:basedOn w:val="Normal"/>
    <w:link w:val="BodyTextChar"/>
    <w:rsid w:val="00FD7C97"/>
    <w:pPr>
      <w:spacing w:after="0" w:line="48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BodyTextChar">
    <w:name w:val="Body Text Char"/>
    <w:link w:val="BodyText"/>
    <w:rsid w:val="00FD7C97"/>
    <w:rPr>
      <w:rFonts w:ascii="Times New Roman" w:eastAsia="Times New Roman" w:hAnsi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461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461BF5"/>
    <w:rPr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461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461BF5"/>
    <w:rPr>
      <w:sz w:val="22"/>
      <w:szCs w:val="22"/>
      <w:lang w:val="pt-BR"/>
    </w:rPr>
  </w:style>
  <w:style w:type="character" w:customStyle="1" w:styleId="PlaceholderText1">
    <w:name w:val="Placeholder Text1"/>
    <w:uiPriority w:val="99"/>
    <w:semiHidden/>
    <w:rsid w:val="00BE6B1D"/>
    <w:rPr>
      <w:color w:val="808080"/>
    </w:rPr>
  </w:style>
  <w:style w:type="character" w:customStyle="1" w:styleId="Heading3Char">
    <w:name w:val="Heading 3 Char"/>
    <w:link w:val="Heading3"/>
    <w:rsid w:val="003D1F03"/>
    <w:rPr>
      <w:rFonts w:ascii="Arial" w:eastAsia="Times New Roman" w:hAnsi="Arial"/>
      <w:sz w:val="24"/>
      <w:szCs w:val="24"/>
      <w:lang w:val="pt-BR" w:eastAsia="pt-BR"/>
    </w:rPr>
  </w:style>
  <w:style w:type="paragraph" w:styleId="BodyText3">
    <w:name w:val="Body Text 3"/>
    <w:basedOn w:val="Normal"/>
    <w:link w:val="BodyText3Char"/>
    <w:rsid w:val="003D1F03"/>
    <w:pPr>
      <w:tabs>
        <w:tab w:val="left" w:pos="720"/>
      </w:tabs>
      <w:spacing w:after="0" w:line="360" w:lineRule="auto"/>
      <w:jc w:val="both"/>
    </w:pPr>
    <w:rPr>
      <w:rFonts w:ascii="Arial" w:eastAsia="Times New Roman" w:hAnsi="Arial"/>
      <w:sz w:val="24"/>
      <w:szCs w:val="24"/>
      <w:lang w:eastAsia="pt-BR"/>
    </w:rPr>
  </w:style>
  <w:style w:type="character" w:customStyle="1" w:styleId="BodyText3Char">
    <w:name w:val="Body Text 3 Char"/>
    <w:link w:val="BodyText3"/>
    <w:rsid w:val="003D1F03"/>
    <w:rPr>
      <w:rFonts w:ascii="Arial" w:eastAsia="Times New Roman" w:hAnsi="Arial"/>
      <w:sz w:val="24"/>
      <w:szCs w:val="24"/>
      <w:lang w:val="pt-BR" w:eastAsia="pt-BR"/>
    </w:rPr>
  </w:style>
  <w:style w:type="paragraph" w:customStyle="1" w:styleId="NoSpacing1">
    <w:name w:val="No Spacing1"/>
    <w:link w:val="NoSpacingChar"/>
    <w:uiPriority w:val="1"/>
    <w:qFormat/>
    <w:rsid w:val="003D1F03"/>
    <w:rPr>
      <w:rFonts w:eastAsia="Times New Roman"/>
      <w:sz w:val="22"/>
      <w:szCs w:val="22"/>
      <w:lang w:eastAsia="en-US"/>
    </w:rPr>
  </w:style>
  <w:style w:type="character" w:customStyle="1" w:styleId="NoSpacingChar">
    <w:name w:val="No Spacing Char"/>
    <w:link w:val="NoSpacing1"/>
    <w:uiPriority w:val="1"/>
    <w:rsid w:val="003D1F03"/>
    <w:rPr>
      <w:rFonts w:eastAsia="Times New Roman"/>
      <w:sz w:val="22"/>
      <w:szCs w:val="22"/>
      <w:lang w:val="pt-BR" w:eastAsia="en-US" w:bidi="ar-SA"/>
    </w:rPr>
  </w:style>
  <w:style w:type="table" w:styleId="TableGrid">
    <w:name w:val="Table Grid"/>
    <w:basedOn w:val="TableNormal"/>
    <w:rsid w:val="003D1F03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rf">
    <w:name w:val="drf"/>
    <w:basedOn w:val="DefaultParagraphFont"/>
    <w:rsid w:val="003D1F03"/>
  </w:style>
  <w:style w:type="paragraph" w:styleId="NormalWeb">
    <w:name w:val="Normal (Web)"/>
    <w:basedOn w:val="Normal"/>
    <w:uiPriority w:val="99"/>
    <w:rsid w:val="003D1F03"/>
    <w:pPr>
      <w:spacing w:before="100" w:beforeAutospacing="1" w:after="100" w:afterAutospacing="1" w:line="360" w:lineRule="auto"/>
    </w:pPr>
    <w:rPr>
      <w:rFonts w:ascii="Times New Roman" w:eastAsia="Times New Roman" w:hAnsi="Times New Roman"/>
      <w:color w:val="000000"/>
      <w:sz w:val="24"/>
      <w:szCs w:val="24"/>
      <w:lang w:eastAsia="pt-BR"/>
    </w:rPr>
  </w:style>
  <w:style w:type="character" w:customStyle="1" w:styleId="shorttext1">
    <w:name w:val="short_text1"/>
    <w:rsid w:val="003D1F03"/>
    <w:rPr>
      <w:sz w:val="29"/>
      <w:szCs w:val="29"/>
    </w:rPr>
  </w:style>
  <w:style w:type="character" w:customStyle="1" w:styleId="mediumtext1">
    <w:name w:val="medium_text1"/>
    <w:rsid w:val="003D1F03"/>
    <w:rPr>
      <w:sz w:val="24"/>
      <w:szCs w:val="24"/>
    </w:rPr>
  </w:style>
  <w:style w:type="character" w:customStyle="1" w:styleId="lk">
    <w:name w:val="lk"/>
    <w:basedOn w:val="DefaultParagraphFont"/>
    <w:rsid w:val="003D1F03"/>
  </w:style>
  <w:style w:type="paragraph" w:styleId="BodyTextIndent3">
    <w:name w:val="Body Text Indent 3"/>
    <w:basedOn w:val="Normal"/>
    <w:link w:val="BodyTextIndent3Char"/>
    <w:uiPriority w:val="99"/>
    <w:unhideWhenUsed/>
    <w:rsid w:val="003D1F0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rsid w:val="003D1F03"/>
    <w:rPr>
      <w:sz w:val="16"/>
      <w:szCs w:val="16"/>
      <w:lang w:val="pt-BR"/>
    </w:rPr>
  </w:style>
  <w:style w:type="paragraph" w:styleId="BodyText2">
    <w:name w:val="Body Text 2"/>
    <w:basedOn w:val="Normal"/>
    <w:link w:val="BodyText2Char"/>
    <w:rsid w:val="003D1F03"/>
    <w:pPr>
      <w:spacing w:after="120" w:line="480" w:lineRule="auto"/>
    </w:pPr>
  </w:style>
  <w:style w:type="character" w:customStyle="1" w:styleId="BodyText2Char">
    <w:name w:val="Body Text 2 Char"/>
    <w:link w:val="BodyText2"/>
    <w:rsid w:val="003D1F03"/>
    <w:rPr>
      <w:sz w:val="22"/>
      <w:szCs w:val="22"/>
      <w:lang w:val="pt-BR"/>
    </w:rPr>
  </w:style>
  <w:style w:type="paragraph" w:styleId="Caption">
    <w:name w:val="caption"/>
    <w:basedOn w:val="Normal"/>
    <w:next w:val="Normal"/>
    <w:qFormat/>
    <w:rsid w:val="003D1F03"/>
    <w:rPr>
      <w:b/>
      <w:bCs/>
      <w:sz w:val="20"/>
      <w:szCs w:val="20"/>
    </w:rPr>
  </w:style>
  <w:style w:type="character" w:styleId="Emphasis">
    <w:name w:val="Emphasis"/>
    <w:uiPriority w:val="20"/>
    <w:qFormat/>
    <w:rsid w:val="003D1F03"/>
    <w:rPr>
      <w:b/>
      <w:bCs/>
      <w:i w:val="0"/>
      <w:iCs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11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pt-BR"/>
    </w:rPr>
  </w:style>
  <w:style w:type="character" w:customStyle="1" w:styleId="HTMLPreformattedChar">
    <w:name w:val="HTML Preformatted Char"/>
    <w:link w:val="HTMLPreformatted"/>
    <w:uiPriority w:val="99"/>
    <w:semiHidden/>
    <w:rsid w:val="00A4118E"/>
    <w:rPr>
      <w:rFonts w:ascii="Courier New" w:eastAsia="Times New Roman" w:hAnsi="Courier New" w:cs="Courier New"/>
      <w:lang w:val="pt-BR" w:eastAsia="pt-BR"/>
    </w:rPr>
  </w:style>
  <w:style w:type="character" w:customStyle="1" w:styleId="feature">
    <w:name w:val="feature"/>
    <w:basedOn w:val="DefaultParagraphFont"/>
    <w:rsid w:val="00A41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1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04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822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79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2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35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74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31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4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623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6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11</Words>
  <Characters>6339</Characters>
  <Application>Microsoft Macintosh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I</dc:creator>
  <cp:lastModifiedBy>Flavia Santos</cp:lastModifiedBy>
  <cp:revision>3</cp:revision>
  <cp:lastPrinted>2012-07-23T13:31:00Z</cp:lastPrinted>
  <dcterms:created xsi:type="dcterms:W3CDTF">2012-11-26T13:47:00Z</dcterms:created>
  <dcterms:modified xsi:type="dcterms:W3CDTF">2012-11-26T13:48:00Z</dcterms:modified>
</cp:coreProperties>
</file>